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6647C" w14:textId="1AA300FD" w:rsidR="00AD2216" w:rsidRPr="00AD2216" w:rsidRDefault="007F67F7" w:rsidP="00FB6597">
      <w:pPr>
        <w:pStyle w:val="Heading1"/>
      </w:pPr>
      <w:r>
        <w:t>Supplemental Digital Content</w:t>
      </w:r>
      <w:r w:rsidR="00AD2216">
        <w:t xml:space="preserve"> </w:t>
      </w:r>
      <w:r w:rsidR="00C614E9">
        <w:t>2</w:t>
      </w:r>
      <w:r w:rsidR="00AD2216">
        <w:t xml:space="preserve">: </w:t>
      </w:r>
      <w:proofErr w:type="spellStart"/>
      <w:r w:rsidR="00AD2216" w:rsidRPr="00AD2216">
        <w:t>Retrosigmoid</w:t>
      </w:r>
      <w:proofErr w:type="spellEnd"/>
      <w:r w:rsidR="00AD2216" w:rsidRPr="00AD2216">
        <w:t xml:space="preserve"> Operative Workflow</w:t>
      </w:r>
    </w:p>
    <w:p w14:paraId="55A9D2C5" w14:textId="77777777" w:rsidR="00AD2216" w:rsidRDefault="00AD2216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  <w:r w:rsidRPr="00AD2216">
        <w:rPr>
          <w:b/>
          <w:bCs/>
          <w:color w:val="2F5496" w:themeColor="accent1" w:themeShade="BF"/>
          <w:sz w:val="20"/>
          <w:szCs w:val="20"/>
        </w:rPr>
        <w:t>Phase 1: Approach and Exposure</w:t>
      </w:r>
    </w:p>
    <w:p w14:paraId="760300BE" w14:textId="77777777" w:rsidR="001A7041" w:rsidRDefault="001A7041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</w:p>
    <w:p w14:paraId="7DB7376C" w14:textId="77777777" w:rsidR="001A7041" w:rsidRDefault="001A7041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</w:p>
    <w:p w14:paraId="4CED0800" w14:textId="77777777" w:rsidR="001A7041" w:rsidRPr="00AD2216" w:rsidRDefault="001A7041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</w:p>
    <w:tbl>
      <w:tblPr>
        <w:tblStyle w:val="TableGridLight1"/>
        <w:tblpPr w:leftFromText="180" w:rightFromText="180" w:vertAnchor="page" w:horzAnchor="margin" w:tblpX="-147" w:tblpY="1537"/>
        <w:tblW w:w="15441" w:type="dxa"/>
        <w:tblBorders>
          <w:top w:val="single" w:sz="4" w:space="0" w:color="171717" w:themeColor="background2" w:themeShade="1A"/>
          <w:left w:val="single" w:sz="4" w:space="0" w:color="171717" w:themeColor="background2" w:themeShade="1A"/>
          <w:bottom w:val="single" w:sz="4" w:space="0" w:color="171717" w:themeColor="background2" w:themeShade="1A"/>
          <w:right w:val="single" w:sz="4" w:space="0" w:color="171717" w:themeColor="background2" w:themeShade="1A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689"/>
        <w:gridCol w:w="3390"/>
        <w:gridCol w:w="3698"/>
        <w:gridCol w:w="4243"/>
      </w:tblGrid>
      <w:tr w:rsidR="00AD2216" w:rsidRPr="00AD2216" w14:paraId="0C29F171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F07B4B8" w14:textId="77777777" w:rsidR="00AD2216" w:rsidRPr="00AD2216" w:rsidRDefault="00AD2216" w:rsidP="009C417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#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15ACD8EE" w14:textId="77777777" w:rsidR="00AD2216" w:rsidRPr="00AD2216" w:rsidRDefault="00AD2216" w:rsidP="009C417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Steps</w:t>
            </w:r>
          </w:p>
        </w:tc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30ACD19" w14:textId="77777777" w:rsidR="00AD2216" w:rsidRPr="00AD2216" w:rsidRDefault="00AD2216" w:rsidP="009C417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Instruments</w:t>
            </w:r>
          </w:p>
        </w:tc>
        <w:tc>
          <w:tcPr>
            <w:tcW w:w="3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06AF91E" w14:textId="77777777" w:rsidR="00AD2216" w:rsidRPr="00AD2216" w:rsidRDefault="00AD2216" w:rsidP="009C417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Technique error</w:t>
            </w:r>
          </w:p>
        </w:tc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2E3E736" w14:textId="77777777" w:rsidR="00AD2216" w:rsidRPr="00AD2216" w:rsidRDefault="00AD2216" w:rsidP="009C417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vent error </w:t>
            </w:r>
          </w:p>
        </w:tc>
      </w:tr>
      <w:tr w:rsidR="00AD2216" w:rsidRPr="00AD2216" w14:paraId="4283CAEB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2021F7" w14:textId="77777777" w:rsidR="00AD2216" w:rsidRPr="00AD2216" w:rsidRDefault="00AD2216" w:rsidP="009C417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3D720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proofErr w:type="spellStart"/>
            <w:r w:rsidRPr="00AD2216">
              <w:rPr>
                <w:sz w:val="16"/>
                <w:szCs w:val="16"/>
                <w:lang w:val="en-GB"/>
              </w:rPr>
              <w:t>Retroauricula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incision to bone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0AAAA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Scalpel, monopolar, retractors 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FEC89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Vertebral artery injury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22721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Vertebral artery bleeding or infarct</w:t>
            </w:r>
          </w:p>
        </w:tc>
      </w:tr>
      <w:tr w:rsidR="00AD2216" w:rsidRPr="00AD2216" w14:paraId="51E68870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0C8079" w14:textId="77777777" w:rsidR="00AD2216" w:rsidRPr="00AD2216" w:rsidRDefault="00AD2216" w:rsidP="009C417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97966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stasis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316EC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Monopolar, bipolar, suction, bone wax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31F8A" w14:textId="77777777" w:rsidR="00AD2216" w:rsidRPr="00AD2216" w:rsidRDefault="00AD2216" w:rsidP="009C4177">
            <w:pPr>
              <w:pStyle w:val="ListParagraph"/>
              <w:rPr>
                <w:sz w:val="16"/>
                <w:szCs w:val="16"/>
                <w:lang w:val="en-GB"/>
              </w:rPr>
            </w:pP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E0019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</w:p>
        </w:tc>
      </w:tr>
      <w:tr w:rsidR="00AD2216" w:rsidRPr="00AD2216" w14:paraId="27626A28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0D03DC" w14:textId="77777777" w:rsidR="00AD2216" w:rsidRPr="00AD2216" w:rsidRDefault="00AD2216" w:rsidP="009C417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9DA39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+/- Retrosigmoid craniectomy +/- collection of bone dust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5AB99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utting burr, Kerrison punch, periosteal elevator, bone wax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50631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Dural sinus injury</w:t>
            </w:r>
          </w:p>
          <w:p w14:paraId="2CAB5813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Opening of mastoid air cells without repair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E9550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</w:t>
            </w:r>
          </w:p>
          <w:p w14:paraId="7B92F1AE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Air embolism</w:t>
            </w:r>
          </w:p>
          <w:p w14:paraId="4F4E9553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Sinus thrombosis </w:t>
            </w:r>
          </w:p>
          <w:p w14:paraId="14C36766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SF rhinorrhoea</w:t>
            </w:r>
          </w:p>
        </w:tc>
      </w:tr>
      <w:tr w:rsidR="00AD2216" w:rsidRPr="00AD2216" w14:paraId="67516EB9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8F398E" w14:textId="77777777" w:rsidR="00AD2216" w:rsidRPr="00AD2216" w:rsidRDefault="00AD2216" w:rsidP="009C417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FB8D4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+/- Retrosigmoid craniotomy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2785B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Perforator, Penfield dissector, craniotome, bone wax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FFEA5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Dural sinus injury</w:t>
            </w:r>
          </w:p>
          <w:p w14:paraId="63E8D3A2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Opening of mastoid air cells without repair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BE9EE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</w:t>
            </w:r>
          </w:p>
          <w:p w14:paraId="421A47DF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Air embolism</w:t>
            </w:r>
          </w:p>
          <w:p w14:paraId="05440BF5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Sinus thrombosis </w:t>
            </w:r>
          </w:p>
          <w:p w14:paraId="1E8B7698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CSF rhinorrhoea </w:t>
            </w:r>
          </w:p>
        </w:tc>
      </w:tr>
      <w:tr w:rsidR="0032719A" w:rsidRPr="00AD2216" w14:paraId="0F6F254D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84C760" w14:textId="35F6C5C1" w:rsidR="0032719A" w:rsidRPr="00AD2216" w:rsidRDefault="0032719A" w:rsidP="009C417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1920F" w14:textId="54E03518" w:rsidR="0032719A" w:rsidRPr="00AD2216" w:rsidRDefault="0032719A" w:rsidP="009C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l mastoid air cells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CF760" w14:textId="545FBAFC" w:rsidR="0032719A" w:rsidRPr="00AD2216" w:rsidRDefault="0032719A" w:rsidP="009C417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wax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B2B56" w14:textId="65C48BF0" w:rsidR="0032719A" w:rsidRPr="00AD2216" w:rsidRDefault="0032719A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ilure to seal mastoid air cells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A800C" w14:textId="23F4CE53" w:rsidR="0032719A" w:rsidRPr="00AD2216" w:rsidRDefault="0032719A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F rhinorrhoea</w:t>
            </w:r>
          </w:p>
        </w:tc>
      </w:tr>
      <w:tr w:rsidR="00AD2216" w:rsidRPr="00AD2216" w14:paraId="699BA4EE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119051" w14:textId="5C4AD30A" w:rsidR="00AD2216" w:rsidRPr="00AD2216" w:rsidRDefault="0032719A" w:rsidP="009C417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A367C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Durotomy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922B1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Scalpel, blunt hook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dural scissors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4AC80" w14:textId="77777777" w:rsidR="00AD2216" w:rsidRPr="00AD2216" w:rsidRDefault="00AD2216" w:rsidP="00CF0135">
            <w:pPr>
              <w:pStyle w:val="ListParagraph"/>
              <w:numPr>
                <w:ilvl w:val="0"/>
                <w:numId w:val="9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Dural sinus injury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AA049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</w:t>
            </w:r>
          </w:p>
          <w:p w14:paraId="2123FF0A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Air embolism</w:t>
            </w:r>
          </w:p>
          <w:p w14:paraId="7CFBF965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Sinus thrombosis </w:t>
            </w:r>
          </w:p>
        </w:tc>
      </w:tr>
      <w:tr w:rsidR="00AD2216" w:rsidRPr="00AD2216" w14:paraId="04DF6131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132770" w14:textId="361430ED" w:rsidR="00AD2216" w:rsidRPr="00AD2216" w:rsidRDefault="0032719A" w:rsidP="009C417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CB985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uture to dural edges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60840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uture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72610" w14:textId="77777777" w:rsidR="00AD2216" w:rsidRPr="00AD2216" w:rsidRDefault="00AD2216" w:rsidP="00CF0135">
            <w:pPr>
              <w:pStyle w:val="ListParagraph"/>
              <w:numPr>
                <w:ilvl w:val="0"/>
                <w:numId w:val="1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Dural sinus injury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C111A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</w:t>
            </w:r>
          </w:p>
          <w:p w14:paraId="3DE8CB64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Air embolism</w:t>
            </w:r>
          </w:p>
          <w:p w14:paraId="26CF96F8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Sinus thrombosis </w:t>
            </w:r>
          </w:p>
        </w:tc>
      </w:tr>
      <w:tr w:rsidR="00AD2216" w:rsidRPr="00AD2216" w14:paraId="4DB7A29F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A05804" w14:textId="5392E79F" w:rsidR="00AD2216" w:rsidRPr="00AD2216" w:rsidRDefault="0032719A" w:rsidP="009C417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D424F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Cisterna magna opening 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594A9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rain retractor, scalpel, sharp hook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4E791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Failure to open cisterna magna</w:t>
            </w:r>
          </w:p>
          <w:p w14:paraId="6C948D26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sufficient CSF egress</w:t>
            </w:r>
          </w:p>
          <w:p w14:paraId="19F7E517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Excessive retraction 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C679D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erebellar swelling and retraction injury</w:t>
            </w:r>
          </w:p>
          <w:p w14:paraId="1ABFDE16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</w:t>
            </w:r>
          </w:p>
        </w:tc>
      </w:tr>
      <w:tr w:rsidR="00AD2216" w:rsidRPr="00AD2216" w14:paraId="44A7DAD2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E6832F" w14:textId="57124614" w:rsidR="00AD2216" w:rsidRPr="00AD2216" w:rsidRDefault="0032719A" w:rsidP="009C417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3583F" w14:textId="731757E3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Approach to cerebellopontine angle &amp; retraction of cerebellum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D4F3D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suction, retractors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linteen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5B5A6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tretching of cranial nerves (CN)</w:t>
            </w:r>
          </w:p>
          <w:p w14:paraId="5E4656A7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Excessive retraction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72B18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II, XI, X palsy</w:t>
            </w:r>
          </w:p>
          <w:p w14:paraId="35BD1D2C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uperior petrosal vein injury</w:t>
            </w:r>
          </w:p>
          <w:p w14:paraId="3314F894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Tearing of bridging veins and haemorrhage </w:t>
            </w:r>
          </w:p>
          <w:p w14:paraId="46910634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erebellar swelling and retraction injury</w:t>
            </w:r>
          </w:p>
        </w:tc>
      </w:tr>
      <w:tr w:rsidR="00AD2216" w:rsidRPr="00AD2216" w14:paraId="2CFE491A" w14:textId="77777777" w:rsidTr="009C4177">
        <w:trPr>
          <w:cantSplit/>
          <w:trHeight w:val="306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8293A3" w14:textId="77777777" w:rsidR="00AD2216" w:rsidRPr="00AD2216" w:rsidRDefault="00AD2216" w:rsidP="009C417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6BCE5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Dissection of arachnoid plane from tumour capsule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9473A" w14:textId="77777777" w:rsidR="00AD2216" w:rsidRPr="00AD2216" w:rsidRDefault="00AD2216" w:rsidP="009C417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E5217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Loss of arachnoid plane or entry into incorrect plane</w:t>
            </w:r>
          </w:p>
          <w:p w14:paraId="5B0003E9" w14:textId="77777777" w:rsidR="00AD2216" w:rsidRPr="00AD2216" w:rsidRDefault="00AD2216" w:rsidP="00CF0135">
            <w:pPr>
              <w:pStyle w:val="ListParagraph"/>
              <w:numPr>
                <w:ilvl w:val="0"/>
                <w:numId w:val="5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Excessive traction on capsule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2ED65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</w:t>
            </w:r>
          </w:p>
          <w:p w14:paraId="4779F6CF" w14:textId="77777777" w:rsidR="00AD2216" w:rsidRPr="00AD2216" w:rsidRDefault="00AD2216" w:rsidP="00CF0135">
            <w:pPr>
              <w:pStyle w:val="ListParagraph"/>
              <w:numPr>
                <w:ilvl w:val="0"/>
                <w:numId w:val="6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CN injury </w:t>
            </w:r>
          </w:p>
        </w:tc>
      </w:tr>
    </w:tbl>
    <w:p w14:paraId="3247457C" w14:textId="77777777" w:rsidR="00AD2216" w:rsidRPr="00AD2216" w:rsidRDefault="00AD2216" w:rsidP="00AD2216">
      <w:pPr>
        <w:pStyle w:val="Header"/>
        <w:rPr>
          <w:sz w:val="20"/>
          <w:szCs w:val="20"/>
        </w:rPr>
      </w:pPr>
    </w:p>
    <w:p w14:paraId="7341741F" w14:textId="77777777" w:rsidR="00AD2216" w:rsidRPr="00AD2216" w:rsidRDefault="00AD2216" w:rsidP="00AD2216">
      <w:pPr>
        <w:pStyle w:val="Header"/>
        <w:rPr>
          <w:sz w:val="20"/>
          <w:szCs w:val="20"/>
        </w:rPr>
      </w:pPr>
    </w:p>
    <w:p w14:paraId="3110AD71" w14:textId="77777777" w:rsidR="00AD2216" w:rsidRPr="00AD2216" w:rsidRDefault="00AD2216" w:rsidP="00AD2216">
      <w:pPr>
        <w:pStyle w:val="Header"/>
        <w:rPr>
          <w:sz w:val="20"/>
          <w:szCs w:val="20"/>
        </w:rPr>
      </w:pPr>
    </w:p>
    <w:p w14:paraId="67DA9C58" w14:textId="77777777" w:rsidR="00AD2216" w:rsidRPr="00AD2216" w:rsidRDefault="00AD2216" w:rsidP="00AD2216">
      <w:pPr>
        <w:pStyle w:val="Header"/>
        <w:rPr>
          <w:sz w:val="20"/>
          <w:szCs w:val="20"/>
        </w:rPr>
      </w:pPr>
    </w:p>
    <w:p w14:paraId="48ACC312" w14:textId="77777777" w:rsidR="00AD2216" w:rsidRPr="00AD2216" w:rsidRDefault="00AD2216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</w:p>
    <w:p w14:paraId="26C460FB" w14:textId="77777777" w:rsidR="00AD2216" w:rsidRPr="00AD2216" w:rsidRDefault="00AD2216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</w:p>
    <w:p w14:paraId="56C9560C" w14:textId="77777777" w:rsidR="00AD2216" w:rsidRPr="00AD2216" w:rsidRDefault="00AD2216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</w:p>
    <w:p w14:paraId="51C650A9" w14:textId="77777777" w:rsidR="00AD2216" w:rsidRDefault="00AD2216">
      <w:pPr>
        <w:rPr>
          <w:b/>
          <w:bCs/>
          <w:color w:val="2F5496" w:themeColor="accent1" w:themeShade="BF"/>
          <w:sz w:val="20"/>
          <w:szCs w:val="20"/>
        </w:rPr>
      </w:pPr>
      <w:r>
        <w:rPr>
          <w:b/>
          <w:bCs/>
          <w:color w:val="2F5496" w:themeColor="accent1" w:themeShade="BF"/>
          <w:sz w:val="20"/>
          <w:szCs w:val="20"/>
        </w:rPr>
        <w:br w:type="page"/>
      </w:r>
    </w:p>
    <w:p w14:paraId="04F6F489" w14:textId="37DDC473" w:rsidR="00AD2216" w:rsidRPr="00AD2216" w:rsidRDefault="00AD2216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  <w:r w:rsidRPr="00AD2216">
        <w:rPr>
          <w:b/>
          <w:bCs/>
          <w:color w:val="2F5496" w:themeColor="accent1" w:themeShade="BF"/>
          <w:sz w:val="20"/>
          <w:szCs w:val="20"/>
        </w:rPr>
        <w:lastRenderedPageBreak/>
        <w:t>Retrosigmoid Operative Workflow</w:t>
      </w:r>
    </w:p>
    <w:p w14:paraId="110FEE02" w14:textId="77777777" w:rsidR="00AD2216" w:rsidRPr="00AD2216" w:rsidRDefault="00AD2216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  <w:r w:rsidRPr="00AD2216">
        <w:rPr>
          <w:b/>
          <w:bCs/>
          <w:color w:val="2F5496" w:themeColor="accent1" w:themeShade="BF"/>
          <w:sz w:val="20"/>
          <w:szCs w:val="20"/>
        </w:rPr>
        <w:t>Phase 2: Tumour debulking and excision</w:t>
      </w:r>
    </w:p>
    <w:tbl>
      <w:tblPr>
        <w:tblStyle w:val="TableGridLight1"/>
        <w:tblpPr w:leftFromText="180" w:rightFromText="180" w:vertAnchor="page" w:horzAnchor="margin" w:tblpY="1591"/>
        <w:tblW w:w="15588" w:type="dxa"/>
        <w:tblBorders>
          <w:top w:val="single" w:sz="4" w:space="0" w:color="171717" w:themeColor="background2" w:themeShade="1A"/>
          <w:left w:val="single" w:sz="4" w:space="0" w:color="171717" w:themeColor="background2" w:themeShade="1A"/>
          <w:bottom w:val="single" w:sz="4" w:space="0" w:color="171717" w:themeColor="background2" w:themeShade="1A"/>
          <w:right w:val="single" w:sz="4" w:space="0" w:color="171717" w:themeColor="background2" w:themeShade="1A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586"/>
        <w:gridCol w:w="3504"/>
        <w:gridCol w:w="3823"/>
        <w:gridCol w:w="4254"/>
      </w:tblGrid>
      <w:tr w:rsidR="00AD2216" w:rsidRPr="00AD2216" w14:paraId="0EE5DA97" w14:textId="77777777" w:rsidTr="00AD2216">
        <w:trPr>
          <w:cantSplit/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5624EE4" w14:textId="77777777" w:rsidR="00AD2216" w:rsidRPr="00AD2216" w:rsidRDefault="00AD2216" w:rsidP="00AD221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#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7792CE3" w14:textId="77777777" w:rsidR="00AD2216" w:rsidRPr="00AD2216" w:rsidRDefault="00AD2216" w:rsidP="00AD221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Steps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EBBD2CF" w14:textId="77777777" w:rsidR="00AD2216" w:rsidRPr="00AD2216" w:rsidRDefault="00AD2216" w:rsidP="00AD221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Instruments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69340F1" w14:textId="77777777" w:rsidR="00AD2216" w:rsidRPr="00AD2216" w:rsidRDefault="00AD2216" w:rsidP="00AD221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Technique error</w:t>
            </w:r>
          </w:p>
        </w:tc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A2F2D33" w14:textId="77777777" w:rsidR="00AD2216" w:rsidRPr="00AD2216" w:rsidRDefault="00AD2216" w:rsidP="00AD221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Event error</w:t>
            </w:r>
          </w:p>
        </w:tc>
      </w:tr>
      <w:tr w:rsidR="00AD2216" w:rsidRPr="00AD2216" w14:paraId="5793B711" w14:textId="77777777" w:rsidTr="00AD2216">
        <w:trPr>
          <w:cantSplit/>
          <w:trHeight w:val="7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FF9D43" w14:textId="77777777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0D4FA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Posterior aspect of tumour stimulated for facial nerve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75928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Microscope, facial nerve stimulator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4214E" w14:textId="77777777" w:rsidR="00AD2216" w:rsidRPr="00AD2216" w:rsidDel="00DB11CF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Failure to identify CN VII 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E9C01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II palsy</w:t>
            </w:r>
          </w:p>
        </w:tc>
      </w:tr>
      <w:tr w:rsidR="00AD2216" w:rsidRPr="00AD2216" w14:paraId="11E819D1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E2E5CF" w14:textId="77777777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71FDA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Tumour capsule opened and primary debulking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DA605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ultrasonic aspirator, tumour holding forceps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6CDA8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Incomplete haemostasis</w:t>
            </w:r>
          </w:p>
          <w:p w14:paraId="24CC7695" w14:textId="77777777" w:rsidR="00AD2216" w:rsidRPr="00AD2216" w:rsidDel="00DB11CF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CN injury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DEFB8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Haemorrhage</w:t>
            </w:r>
          </w:p>
          <w:p w14:paraId="0D124B86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CN palsy</w:t>
            </w:r>
          </w:p>
        </w:tc>
      </w:tr>
      <w:tr w:rsidR="00AD2216" w:rsidRPr="00AD2216" w14:paraId="4043219D" w14:textId="77777777" w:rsidTr="00AD2216">
        <w:trPr>
          <w:cantSplit/>
          <w:trHeight w:val="7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331B01" w14:textId="77777777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FB20F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+/- Tumour biopsy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EA1DE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Tumour holding forceps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4B93C" w14:textId="77777777" w:rsidR="00AD2216" w:rsidRPr="00AD2216" w:rsidDel="00DB11CF" w:rsidRDefault="00AD2216" w:rsidP="00AD2216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308BD" w14:textId="77777777" w:rsidR="00AD2216" w:rsidRPr="00AD2216" w:rsidRDefault="00AD2216" w:rsidP="00AD2216">
            <w:pPr>
              <w:pStyle w:val="ListParagrap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AD2216" w:rsidRPr="00AD2216" w14:paraId="76CB01AE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6D4D8A" w14:textId="745BF794" w:rsidR="00AD2216" w:rsidRPr="00AD2216" w:rsidRDefault="0032719A" w:rsidP="00AD22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4883D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ferior pole resection and separation from lower cranial nerves and vessels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B7596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ultrasonic aspirator, tumour holding forceps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AC4D8" w14:textId="77777777" w:rsidR="00AD2216" w:rsidRPr="00AD2216" w:rsidRDefault="00AD2216" w:rsidP="00CF0135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Injury to CN IX, X, XI</w:t>
            </w:r>
          </w:p>
          <w:p w14:paraId="0B6E8C02" w14:textId="77777777" w:rsidR="00AD2216" w:rsidRPr="00AD2216" w:rsidDel="00DB11CF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Injury to vessels: AICA, PICA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DCDD1" w14:textId="77777777" w:rsidR="00AD2216" w:rsidRPr="00AD2216" w:rsidRDefault="00AD2216" w:rsidP="00CF0135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CN IX, X, XI palsy</w:t>
            </w:r>
          </w:p>
          <w:p w14:paraId="65CDA164" w14:textId="77777777" w:rsidR="00AD2216" w:rsidRPr="00AD2216" w:rsidRDefault="00AD2216" w:rsidP="00CF0135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Haemorrhage</w:t>
            </w:r>
          </w:p>
          <w:p w14:paraId="1CB56AB2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color w:val="000000" w:themeColor="text1"/>
                <w:sz w:val="16"/>
                <w:szCs w:val="16"/>
                <w:lang w:val="en-GB"/>
              </w:rPr>
            </w:pPr>
            <w:r w:rsidRPr="00AD2216">
              <w:rPr>
                <w:color w:val="000000" w:themeColor="text1"/>
                <w:sz w:val="16"/>
                <w:szCs w:val="16"/>
                <w:lang w:val="en-GB"/>
              </w:rPr>
              <w:t>Infarct</w:t>
            </w:r>
          </w:p>
        </w:tc>
      </w:tr>
      <w:tr w:rsidR="00AD2216" w:rsidRPr="00AD2216" w14:paraId="3BB07CFC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0C7A4D" w14:textId="398DAB66" w:rsidR="00AD2216" w:rsidRPr="00AD2216" w:rsidRDefault="0032719A" w:rsidP="00AD22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CD32F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dentification of CN VIII at brainstem and dissection of arachnoid medially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E8B8A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knife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C0253" w14:textId="77777777" w:rsidR="00AD2216" w:rsidRPr="00AD2216" w:rsidRDefault="00AD2216" w:rsidP="00CF0135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Incorrect arachnoid plane </w:t>
            </w:r>
          </w:p>
          <w:p w14:paraId="41321826" w14:textId="77777777" w:rsidR="00AD2216" w:rsidRPr="00AD2216" w:rsidRDefault="00AD2216" w:rsidP="00CF0135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Perforating vessel injury</w:t>
            </w:r>
          </w:p>
          <w:p w14:paraId="39D53628" w14:textId="77777777" w:rsidR="00AD2216" w:rsidRPr="00AD2216" w:rsidDel="00DB11CF" w:rsidRDefault="00AD2216" w:rsidP="00CF0135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jury to CN VII or VIII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B79E4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Brainstem, peduncle infarct</w:t>
            </w:r>
          </w:p>
          <w:p w14:paraId="58D0061B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II palsy</w:t>
            </w:r>
          </w:p>
          <w:p w14:paraId="3F871153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earing loss if preservation intended</w:t>
            </w:r>
          </w:p>
        </w:tc>
      </w:tr>
      <w:tr w:rsidR="0032719A" w:rsidRPr="00AD2216" w14:paraId="3179E54B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A3F748" w14:textId="2C5E2C24" w:rsidR="0032719A" w:rsidRDefault="0032719A" w:rsidP="00AD221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29265" w14:textId="0099D780" w:rsidR="0032719A" w:rsidRPr="00AD2216" w:rsidRDefault="0032719A" w:rsidP="00AD22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- identification of dorsal cochlear nucleus for DNAP electrode if considering cochlear preservation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715AA" w14:textId="71102F34" w:rsidR="0032719A" w:rsidRPr="00AD2216" w:rsidRDefault="0032719A" w:rsidP="00AD22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P electrode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706F3" w14:textId="77777777" w:rsidR="0032719A" w:rsidRPr="00AD2216" w:rsidRDefault="0032719A" w:rsidP="00CF0135">
            <w:pPr>
              <w:pStyle w:val="ListParagraph"/>
              <w:numPr>
                <w:ilvl w:val="0"/>
                <w:numId w:val="2"/>
              </w:numPr>
              <w:rPr>
                <w:sz w:val="16"/>
                <w:szCs w:val="16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2A393" w14:textId="77777777" w:rsidR="0032719A" w:rsidRPr="00AD2216" w:rsidRDefault="0032719A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</w:rPr>
            </w:pPr>
          </w:p>
        </w:tc>
      </w:tr>
      <w:tr w:rsidR="00AD2216" w:rsidRPr="00AD2216" w14:paraId="6227FCE6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B7B599" w14:textId="77777777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E978F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dentification of the root entry of CN VII which lies ventral and inferior to root entry of CN VIII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90EDB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BD375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Vessel injury</w:t>
            </w:r>
          </w:p>
          <w:p w14:paraId="23FBF890" w14:textId="77777777" w:rsidR="00AD2216" w:rsidRPr="00AD2216" w:rsidDel="00126302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jury to CN VII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B639D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 or infarct</w:t>
            </w:r>
          </w:p>
          <w:p w14:paraId="5CA93375" w14:textId="77777777" w:rsidR="00AD2216" w:rsidRPr="00AD2216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II palsy</w:t>
            </w:r>
          </w:p>
        </w:tc>
      </w:tr>
      <w:tr w:rsidR="0032719A" w:rsidRPr="00AD2216" w14:paraId="5012DA65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EEA031" w14:textId="7E512A7C" w:rsidR="0032719A" w:rsidRPr="00AD2216" w:rsidRDefault="0032719A" w:rsidP="00AD221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46858" w14:textId="089F19A8" w:rsidR="0032719A" w:rsidRPr="00AD2216" w:rsidRDefault="0032719A" w:rsidP="00AD22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/- FREMAP electrode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3CB11" w14:textId="4264B529" w:rsidR="0032719A" w:rsidRPr="00AD2216" w:rsidRDefault="0032719A" w:rsidP="00AD22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MAP electrode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20F83" w14:textId="77777777" w:rsidR="0032719A" w:rsidRPr="00AD2216" w:rsidRDefault="0032719A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9E13F" w14:textId="77777777" w:rsidR="0032719A" w:rsidRPr="00AD2216" w:rsidRDefault="0032719A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</w:rPr>
            </w:pPr>
          </w:p>
        </w:tc>
      </w:tr>
      <w:tr w:rsidR="00AD2216" w:rsidRPr="00AD2216" w14:paraId="7E06FCBA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1DE4E3" w14:textId="47C1491E" w:rsidR="00AD2216" w:rsidRPr="00AD2216" w:rsidRDefault="0032719A" w:rsidP="00AD22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2B06F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uperior pole resection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74F3E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ultrasonic aspirator, tumour holding forceps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7CADA" w14:textId="77777777" w:rsidR="00AD2216" w:rsidRPr="00AD2216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jury to CN V or VII</w:t>
            </w:r>
          </w:p>
          <w:p w14:paraId="4DBDD20E" w14:textId="77777777" w:rsidR="00AD2216" w:rsidRPr="00AD2216" w:rsidDel="00DB11CF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jury to petrosal vein or SCA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03A28" w14:textId="77777777" w:rsidR="00AD2216" w:rsidRPr="00AD2216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, VII palsy</w:t>
            </w:r>
          </w:p>
          <w:p w14:paraId="0333C68F" w14:textId="77777777" w:rsidR="00AD2216" w:rsidRPr="00AD2216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</w:t>
            </w:r>
          </w:p>
          <w:p w14:paraId="74550E00" w14:textId="77777777" w:rsidR="00AD2216" w:rsidRPr="00AD2216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CA infarct</w:t>
            </w:r>
          </w:p>
        </w:tc>
      </w:tr>
      <w:tr w:rsidR="0032719A" w:rsidRPr="00AD2216" w14:paraId="6E8D0552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BFA7F7" w14:textId="5674AD1C" w:rsidR="0032719A" w:rsidRPr="00AD2216" w:rsidRDefault="0032719A" w:rsidP="00AD221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9E3F0" w14:textId="77777777" w:rsidR="0032719A" w:rsidRDefault="0032719A" w:rsidP="00AD2216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dentification and protection of petrosal vein +/- coagulation and division of petrosal vein only if absolutely necessary</w:t>
            </w:r>
          </w:p>
          <w:p w14:paraId="459B783C" w14:textId="189A433A" w:rsidR="0032719A" w:rsidRPr="00AD2216" w:rsidRDefault="0032719A" w:rsidP="00AD2216">
            <w:pPr>
              <w:rPr>
                <w:bCs/>
                <w:sz w:val="16"/>
                <w:szCs w:val="16"/>
              </w:rPr>
            </w:pP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076E7" w14:textId="541AFCC7" w:rsidR="0032719A" w:rsidRPr="00AD2216" w:rsidRDefault="0032719A" w:rsidP="00AD22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roscope, bipolar, suction, </w:t>
            </w:r>
            <w:proofErr w:type="spellStart"/>
            <w:r>
              <w:rPr>
                <w:sz w:val="16"/>
                <w:szCs w:val="16"/>
              </w:rPr>
              <w:t>microdissecto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microscissors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ottonoid</w:t>
            </w:r>
            <w:proofErr w:type="spellEnd"/>
            <w:r>
              <w:rPr>
                <w:sz w:val="16"/>
                <w:szCs w:val="16"/>
              </w:rPr>
              <w:t xml:space="preserve"> patties, scalpel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E05CA" w14:textId="77777777" w:rsidR="0032719A" w:rsidRDefault="0032719A" w:rsidP="00CF0135">
            <w:pPr>
              <w:pStyle w:val="ListParagraph"/>
              <w:numPr>
                <w:ilvl w:val="0"/>
                <w:numId w:val="5"/>
              </w:num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raction on petrosal vein</w:t>
            </w:r>
          </w:p>
          <w:p w14:paraId="5298A0B2" w14:textId="77777777" w:rsidR="0032719A" w:rsidRDefault="0032719A" w:rsidP="00CF0135">
            <w:pPr>
              <w:pStyle w:val="ListParagraph"/>
              <w:numPr>
                <w:ilvl w:val="0"/>
                <w:numId w:val="5"/>
              </w:num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jury to SCA</w:t>
            </w:r>
          </w:p>
          <w:p w14:paraId="27BE6558" w14:textId="770EA247" w:rsidR="0032719A" w:rsidRPr="00AD2216" w:rsidRDefault="0032719A" w:rsidP="00CF0135">
            <w:pPr>
              <w:pStyle w:val="ListParagraph"/>
              <w:numPr>
                <w:ilvl w:val="0"/>
                <w:numId w:val="5"/>
              </w:num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inus injury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730F1" w14:textId="77777777" w:rsidR="0032719A" w:rsidRDefault="002A73F7" w:rsidP="00CF0135">
            <w:pPr>
              <w:pStyle w:val="ListParagraph"/>
              <w:numPr>
                <w:ilvl w:val="0"/>
                <w:numId w:val="5"/>
              </w:num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enous infarct or haematoma</w:t>
            </w:r>
          </w:p>
          <w:p w14:paraId="072B5882" w14:textId="77777777" w:rsidR="002A73F7" w:rsidRDefault="002A73F7" w:rsidP="00CF0135">
            <w:pPr>
              <w:pStyle w:val="ListParagraph"/>
              <w:numPr>
                <w:ilvl w:val="0"/>
                <w:numId w:val="5"/>
              </w:num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Air embolism </w:t>
            </w:r>
          </w:p>
          <w:p w14:paraId="4E42AA53" w14:textId="28908B2D" w:rsidR="002A73F7" w:rsidRPr="00AD2216" w:rsidRDefault="002A73F7" w:rsidP="00CF0135">
            <w:pPr>
              <w:pStyle w:val="ListParagraph"/>
              <w:numPr>
                <w:ilvl w:val="0"/>
                <w:numId w:val="5"/>
              </w:num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inus thrombosis</w:t>
            </w:r>
          </w:p>
        </w:tc>
      </w:tr>
      <w:tr w:rsidR="00AD2216" w:rsidRPr="00AD2216" w14:paraId="0F26CEE8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35CA52" w14:textId="1E546452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</w:t>
            </w:r>
            <w:r w:rsidR="002A73F7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F7B6F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Dissection of tumour capsule from CN V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F54BF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3144D" w14:textId="77777777" w:rsidR="00AD2216" w:rsidRPr="00AD2216" w:rsidRDefault="00AD2216" w:rsidP="00CF0135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jury to CN IV or V</w:t>
            </w:r>
          </w:p>
          <w:p w14:paraId="45DEC3FC" w14:textId="77777777" w:rsidR="00AD2216" w:rsidRPr="00AD2216" w:rsidDel="00DB11CF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Injury to SCA 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1779C" w14:textId="77777777" w:rsidR="00AD2216" w:rsidRPr="00AD2216" w:rsidRDefault="00AD2216" w:rsidP="00CF0135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IV or V palsy</w:t>
            </w:r>
          </w:p>
          <w:p w14:paraId="4F266613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CA infarct</w:t>
            </w:r>
          </w:p>
        </w:tc>
      </w:tr>
      <w:tr w:rsidR="00AD2216" w:rsidRPr="00AD2216" w14:paraId="28ADF3B5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DC5240" w14:textId="63A425CE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</w:t>
            </w:r>
            <w:r w:rsidR="002A73F7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C5564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Medial to lateral dissection and rolling of the tumour from cerebellar peduncle and brain stem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4A5A3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tumour holding forceps, ultrasonic aspirator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31C8E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II injury at root entry zone</w:t>
            </w:r>
          </w:p>
          <w:p w14:paraId="0C6B5239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jury to perforating vessels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E17FF" w14:textId="77777777" w:rsidR="00AD2216" w:rsidRPr="00AD2216" w:rsidRDefault="00AD2216" w:rsidP="00CF0135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II palsy</w:t>
            </w:r>
          </w:p>
          <w:p w14:paraId="452B4975" w14:textId="77777777" w:rsidR="00AD2216" w:rsidRPr="00AD2216" w:rsidRDefault="00AD2216" w:rsidP="00CF0135">
            <w:pPr>
              <w:pStyle w:val="ListParagraph"/>
              <w:numPr>
                <w:ilvl w:val="0"/>
                <w:numId w:val="7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Peduncle or brainstem infarct</w:t>
            </w:r>
          </w:p>
        </w:tc>
      </w:tr>
      <w:tr w:rsidR="00AD2216" w:rsidRPr="00AD2216" w14:paraId="5BE8C258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6B374E" w14:textId="77777777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568EE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bCs/>
                <w:sz w:val="16"/>
                <w:szCs w:val="16"/>
                <w:lang w:val="en-GB"/>
              </w:rPr>
              <w:t>Drilling of internal auditory canal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731C6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Drill, irrigation, (+/- cutting, +/- diamond burr), curette, bone wax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D656C" w14:textId="77777777" w:rsidR="00AD2216" w:rsidRPr="00AD2216" w:rsidRDefault="00AD2216" w:rsidP="00CF0135">
            <w:pPr>
              <w:pStyle w:val="ListParagraph"/>
              <w:numPr>
                <w:ilvl w:val="0"/>
                <w:numId w:val="12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Air cell opening without repair</w:t>
            </w:r>
          </w:p>
          <w:p w14:paraId="7BF8E108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Opening of the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labyrinthe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or endolymphatic duct</w:t>
            </w:r>
          </w:p>
          <w:p w14:paraId="15DDF967" w14:textId="77777777" w:rsidR="00AD2216" w:rsidRPr="00AD2216" w:rsidDel="00DB11CF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Jugular bulb injury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5A3E1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earing loss</w:t>
            </w:r>
          </w:p>
          <w:p w14:paraId="765CE92B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SF leak</w:t>
            </w:r>
          </w:p>
          <w:p w14:paraId="656A0F54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</w:t>
            </w:r>
          </w:p>
          <w:p w14:paraId="30DAFB55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Air embolism</w:t>
            </w:r>
          </w:p>
        </w:tc>
      </w:tr>
      <w:tr w:rsidR="002A73F7" w:rsidRPr="00AD2216" w14:paraId="45BE6269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663A2E" w14:textId="23259599" w:rsidR="002A73F7" w:rsidRPr="00AD2216" w:rsidRDefault="002A73F7" w:rsidP="00AD221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2FD82" w14:textId="68761EB4" w:rsidR="002A73F7" w:rsidRPr="00AD2216" w:rsidRDefault="002A73F7" w:rsidP="00AD2216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Incise dura of IAM and reflect away from </w:t>
            </w:r>
            <w:proofErr w:type="spellStart"/>
            <w:r>
              <w:rPr>
                <w:bCs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43561" w14:textId="66952E8C" w:rsidR="002A73F7" w:rsidRPr="00AD2216" w:rsidRDefault="002A73F7" w:rsidP="00AD22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ill, irrigation, (+/- cutting, +/- diamond burr), curette, bone wax, facial nerve stimulator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E8902" w14:textId="77777777" w:rsidR="002A73F7" w:rsidRDefault="002A73F7" w:rsidP="00CF0135">
            <w:pPr>
              <w:pStyle w:val="ListParagraph"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 injury</w:t>
            </w:r>
          </w:p>
          <w:p w14:paraId="219072DA" w14:textId="76A686D6" w:rsidR="002A73F7" w:rsidRPr="00AD2216" w:rsidRDefault="002A73F7" w:rsidP="00CF0135">
            <w:pPr>
              <w:pStyle w:val="ListParagraph"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sel injury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D0CA5" w14:textId="77777777" w:rsidR="002A73F7" w:rsidRDefault="002A73F7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rrhage</w:t>
            </w:r>
          </w:p>
          <w:p w14:paraId="3D92D9E8" w14:textId="15FC2832" w:rsidR="002A73F7" w:rsidRPr="00AD2216" w:rsidRDefault="002A73F7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 palsy</w:t>
            </w:r>
          </w:p>
        </w:tc>
      </w:tr>
      <w:tr w:rsidR="00AD2216" w:rsidRPr="00AD2216" w14:paraId="7C2BD014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749B57" w14:textId="7222111E" w:rsidR="00AD2216" w:rsidRPr="00AD2216" w:rsidRDefault="002A73F7" w:rsidP="00AD2216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80544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Locate fundus of IAM and dissect superior vestibular nerve as laterally as possible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EBF11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knife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4E64F" w14:textId="77777777" w:rsidR="00AD2216" w:rsidRPr="00AD2216" w:rsidDel="00DB11CF" w:rsidRDefault="00AD2216" w:rsidP="00AD221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45DB5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</w:p>
        </w:tc>
      </w:tr>
      <w:tr w:rsidR="00AD2216" w:rsidRPr="00AD2216" w14:paraId="181379F0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DA7B9D" w14:textId="77BDFF37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</w:t>
            </w:r>
            <w:r w:rsidR="002A73F7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502B0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+/- Sacrifice of cochlear nerve in large tumours 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4ECCF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>, knife, blunt hook, facial nerve stimulator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D96FD" w14:textId="77777777" w:rsidR="00AD2216" w:rsidRPr="00AD2216" w:rsidRDefault="00AD2216" w:rsidP="00CF0135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Failure to identify CN VII in distal canal as distinct from tumour and other CN</w:t>
            </w:r>
          </w:p>
          <w:p w14:paraId="3E96674A" w14:textId="77777777" w:rsidR="00AD2216" w:rsidRPr="00AD2216" w:rsidRDefault="00AD2216" w:rsidP="00CF0135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jury to cochlear nerve in attempted hearing preservation surgery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53A2" w14:textId="77777777" w:rsidR="00AD2216" w:rsidRPr="00AD2216" w:rsidRDefault="00AD2216" w:rsidP="00CF0135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II palsy</w:t>
            </w:r>
          </w:p>
          <w:p w14:paraId="066627DA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earing loss</w:t>
            </w:r>
          </w:p>
        </w:tc>
      </w:tr>
      <w:tr w:rsidR="00AD2216" w:rsidRPr="00AD2216" w14:paraId="2A2AB2AA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39B851" w14:textId="213F12F8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</w:t>
            </w:r>
            <w:r w:rsidR="002A73F7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0C3E2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ontinue dissection with lateral to medial dissection to the porous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78160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knife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B3CA1" w14:textId="77777777" w:rsidR="00AD2216" w:rsidRPr="00AD2216" w:rsidRDefault="00AD2216" w:rsidP="00CF0135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Failure to </w:t>
            </w:r>
            <w:proofErr w:type="gramStart"/>
            <w:r w:rsidRPr="00AD2216">
              <w:rPr>
                <w:sz w:val="16"/>
                <w:szCs w:val="16"/>
                <w:lang w:val="en-GB"/>
              </w:rPr>
              <w:t>keep CN VII visualised at all times</w:t>
            </w:r>
            <w:proofErr w:type="gramEnd"/>
            <w:r w:rsidRPr="00AD2216">
              <w:rPr>
                <w:sz w:val="16"/>
                <w:szCs w:val="16"/>
                <w:lang w:val="en-GB"/>
              </w:rPr>
              <w:t xml:space="preserve"> </w:t>
            </w:r>
          </w:p>
          <w:p w14:paraId="5B91D6E3" w14:textId="77777777" w:rsidR="00AD2216" w:rsidRPr="00AD2216" w:rsidRDefault="00AD2216" w:rsidP="00CF0135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lastRenderedPageBreak/>
              <w:t>Failure to maintain plane between tumour and CN VII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D999C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lastRenderedPageBreak/>
              <w:t>CN VII palsy</w:t>
            </w:r>
          </w:p>
        </w:tc>
      </w:tr>
      <w:tr w:rsidR="00AD2216" w:rsidRPr="00AD2216" w14:paraId="2B75C093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14F80D" w14:textId="710652C3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</w:t>
            </w:r>
            <w:r w:rsidR="002A73F7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CF1D4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Resection of tumour in the CPA until lateral-medial and medial-lateral dissections to </w:t>
            </w:r>
            <w:proofErr w:type="gramStart"/>
            <w:r w:rsidRPr="00AD2216">
              <w:rPr>
                <w:sz w:val="16"/>
                <w:szCs w:val="16"/>
                <w:lang w:val="en-GB"/>
              </w:rPr>
              <w:t>join together</w:t>
            </w:r>
            <w:proofErr w:type="gramEnd"/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60318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ultrasonic aspirator, tumour holding forceps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18895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1A64D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</w:p>
        </w:tc>
      </w:tr>
      <w:tr w:rsidR="00AD2216" w:rsidRPr="00AD2216" w14:paraId="19302A6C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6990C1" w14:textId="4FE66202" w:rsidR="00AD2216" w:rsidRPr="00AD2216" w:rsidRDefault="00AD2216" w:rsidP="00AD2216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</w:t>
            </w:r>
            <w:r w:rsidR="002A73F7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335A5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bCs/>
                <w:sz w:val="16"/>
                <w:szCs w:val="16"/>
                <w:lang w:val="en-GB"/>
              </w:rPr>
              <w:t>Removal of tumour after stepwise rolling and debulking of tumour as above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DEC9B" w14:textId="77777777" w:rsidR="00AD2216" w:rsidRPr="00AD2216" w:rsidRDefault="00AD2216" w:rsidP="00AD2216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Microscope, bipolar, suction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dissector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microscissors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, ultrasonic aspirator, tumour holding forceps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AE547" w14:textId="77777777" w:rsidR="00AD2216" w:rsidRPr="00AD2216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injury</w:t>
            </w:r>
          </w:p>
          <w:p w14:paraId="69FAAF14" w14:textId="77777777" w:rsidR="00AD2216" w:rsidRPr="00AD2216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Vessel injury</w:t>
            </w:r>
          </w:p>
          <w:p w14:paraId="511B8DBF" w14:textId="77777777" w:rsidR="00AD2216" w:rsidRPr="00AD2216" w:rsidRDefault="00AD2216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Brainstem or peduncle injury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9BF6A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rrhage</w:t>
            </w:r>
          </w:p>
          <w:p w14:paraId="5BD115FB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injury</w:t>
            </w:r>
          </w:p>
          <w:p w14:paraId="7F451B2B" w14:textId="77777777" w:rsidR="00AD2216" w:rsidRPr="00AD2216" w:rsidRDefault="00AD2216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Brainstem or peduncle oedema or infarct</w:t>
            </w:r>
          </w:p>
        </w:tc>
      </w:tr>
      <w:tr w:rsidR="002A73F7" w:rsidRPr="00AD2216" w14:paraId="5129AD2D" w14:textId="77777777" w:rsidTr="00AD2216">
        <w:trPr>
          <w:cantSplit/>
          <w:trHeight w:val="429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BBFA5B" w14:textId="6B3F8F97" w:rsidR="002A73F7" w:rsidRPr="00AD2216" w:rsidRDefault="002A73F7" w:rsidP="00AD221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0703D" w14:textId="5AD86B29" w:rsidR="002A73F7" w:rsidRPr="00AD2216" w:rsidRDefault="002A73F7" w:rsidP="00AD2216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+/- in circumstance when facial nerve is not preserved, perform facial nerve graft (proximal and distal stump anastomosis using nerve +/- sural or greater auricular nerve)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EC5AE" w14:textId="6C6A8641" w:rsidR="002A73F7" w:rsidRPr="00AD2216" w:rsidRDefault="002A73F7" w:rsidP="00AD221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lpel, monopolar, retractor, microscope, suture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5EA71" w14:textId="2AA63415" w:rsidR="002A73F7" w:rsidRDefault="002A73F7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plete anastomosis</w:t>
            </w:r>
          </w:p>
          <w:p w14:paraId="2BD25ECE" w14:textId="2C1E025F" w:rsidR="002A73F7" w:rsidRPr="00AD2216" w:rsidRDefault="002A73F7" w:rsidP="00CF0135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injury 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BE053" w14:textId="1564CABA" w:rsidR="002A73F7" w:rsidRPr="00AD2216" w:rsidRDefault="002A73F7" w:rsidP="00CF0135">
            <w:pPr>
              <w:pStyle w:val="ListParagraph"/>
              <w:numPr>
                <w:ilvl w:val="0"/>
                <w:numId w:val="1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 VII palsy</w:t>
            </w:r>
          </w:p>
        </w:tc>
      </w:tr>
    </w:tbl>
    <w:p w14:paraId="2B2A8C15" w14:textId="7B4DCC75" w:rsidR="00AD2216" w:rsidRDefault="00AD2216" w:rsidP="00AD2216">
      <w:pPr>
        <w:pStyle w:val="Header"/>
        <w:rPr>
          <w:i/>
          <w:iCs/>
          <w:color w:val="000000" w:themeColor="text1"/>
          <w:sz w:val="18"/>
          <w:szCs w:val="18"/>
        </w:rPr>
      </w:pPr>
      <w:r w:rsidRPr="002A73F7">
        <w:rPr>
          <w:i/>
          <w:iCs/>
          <w:color w:val="000000" w:themeColor="text1"/>
          <w:sz w:val="18"/>
          <w:szCs w:val="18"/>
        </w:rPr>
        <w:t>NB</w:t>
      </w:r>
      <w:r w:rsidR="002A73F7">
        <w:rPr>
          <w:i/>
          <w:iCs/>
          <w:color w:val="000000" w:themeColor="text1"/>
          <w:sz w:val="18"/>
          <w:szCs w:val="18"/>
        </w:rPr>
        <w:t>:</w:t>
      </w:r>
      <w:r w:rsidRPr="002A73F7">
        <w:rPr>
          <w:i/>
          <w:iCs/>
          <w:color w:val="000000" w:themeColor="text1"/>
          <w:sz w:val="18"/>
          <w:szCs w:val="18"/>
        </w:rPr>
        <w:t xml:space="preserve"> We appreciate the exact order of the following steps will be surgeon and tumour characteristic dependent. </w:t>
      </w:r>
    </w:p>
    <w:p w14:paraId="1ACE8C64" w14:textId="77777777" w:rsidR="002A73F7" w:rsidRPr="002A73F7" w:rsidRDefault="002A73F7" w:rsidP="002A73F7">
      <w:pPr>
        <w:pStyle w:val="Header"/>
        <w:rPr>
          <w:i/>
          <w:iCs/>
          <w:color w:val="000000" w:themeColor="text1"/>
          <w:sz w:val="18"/>
          <w:szCs w:val="18"/>
        </w:rPr>
      </w:pPr>
      <w:r w:rsidRPr="002A73F7">
        <w:rPr>
          <w:i/>
          <w:iCs/>
          <w:color w:val="000000" w:themeColor="text1"/>
          <w:sz w:val="18"/>
          <w:szCs w:val="18"/>
        </w:rPr>
        <w:t>Abbreviations: AICA, anterior inferior cerebellar artery; CN, cranial nerve; CPA, cerebellopontine angle; CSF, cerebrospinal fluid; DNAP, dorsal</w:t>
      </w:r>
    </w:p>
    <w:p w14:paraId="00EC95C6" w14:textId="77777777" w:rsidR="002A73F7" w:rsidRPr="002A73F7" w:rsidRDefault="002A73F7" w:rsidP="002A73F7">
      <w:pPr>
        <w:pStyle w:val="Header"/>
        <w:rPr>
          <w:i/>
          <w:iCs/>
          <w:color w:val="000000" w:themeColor="text1"/>
          <w:sz w:val="18"/>
          <w:szCs w:val="18"/>
        </w:rPr>
      </w:pPr>
      <w:r w:rsidRPr="002A73F7">
        <w:rPr>
          <w:i/>
          <w:iCs/>
          <w:color w:val="000000" w:themeColor="text1"/>
          <w:sz w:val="18"/>
          <w:szCs w:val="18"/>
        </w:rPr>
        <w:t xml:space="preserve">cochlear nucleus action potential; FREMAP, facial nerve root exit zone–elicited compound muscle action potential; IAM, internal auditory </w:t>
      </w:r>
      <w:proofErr w:type="gramStart"/>
      <w:r w:rsidRPr="002A73F7">
        <w:rPr>
          <w:i/>
          <w:iCs/>
          <w:color w:val="000000" w:themeColor="text1"/>
          <w:sz w:val="18"/>
          <w:szCs w:val="18"/>
        </w:rPr>
        <w:t>meatus;</w:t>
      </w:r>
      <w:proofErr w:type="gramEnd"/>
    </w:p>
    <w:p w14:paraId="690B08BA" w14:textId="0F3A7E50" w:rsidR="002A73F7" w:rsidRPr="002A73F7" w:rsidRDefault="002A73F7" w:rsidP="002A73F7">
      <w:pPr>
        <w:pStyle w:val="Header"/>
        <w:rPr>
          <w:i/>
          <w:iCs/>
          <w:color w:val="000000" w:themeColor="text1"/>
          <w:sz w:val="18"/>
          <w:szCs w:val="18"/>
        </w:rPr>
      </w:pPr>
      <w:r w:rsidRPr="002A73F7">
        <w:rPr>
          <w:i/>
          <w:iCs/>
          <w:color w:val="000000" w:themeColor="text1"/>
          <w:sz w:val="18"/>
          <w:szCs w:val="18"/>
        </w:rPr>
        <w:t>IQR, interquartile range; PICA, posterior inferior cerebellar artery; SCA, superior cerebellar artery.</w:t>
      </w:r>
    </w:p>
    <w:p w14:paraId="024C0145" w14:textId="77777777" w:rsidR="002A73F7" w:rsidRDefault="002A73F7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</w:p>
    <w:p w14:paraId="0823C8A3" w14:textId="77777777" w:rsidR="002A73F7" w:rsidRDefault="002A73F7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</w:p>
    <w:p w14:paraId="0400FF00" w14:textId="77777777" w:rsidR="002A73F7" w:rsidRDefault="002A73F7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</w:p>
    <w:p w14:paraId="319FA744" w14:textId="5FD4DBCC" w:rsidR="00AD2216" w:rsidRPr="00AD2216" w:rsidRDefault="00AD2216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  <w:r w:rsidRPr="00AD2216">
        <w:rPr>
          <w:b/>
          <w:bCs/>
          <w:color w:val="2F5496" w:themeColor="accent1" w:themeShade="BF"/>
          <w:sz w:val="20"/>
          <w:szCs w:val="20"/>
        </w:rPr>
        <w:t>Retrosigmoid Operative Workflow</w:t>
      </w:r>
    </w:p>
    <w:p w14:paraId="54E0A86E" w14:textId="77777777" w:rsidR="00AD2216" w:rsidRPr="00AD2216" w:rsidRDefault="00AD2216" w:rsidP="00AD2216">
      <w:pPr>
        <w:pStyle w:val="Header"/>
        <w:rPr>
          <w:b/>
          <w:bCs/>
          <w:color w:val="2F5496" w:themeColor="accent1" w:themeShade="BF"/>
          <w:sz w:val="20"/>
          <w:szCs w:val="20"/>
        </w:rPr>
      </w:pPr>
      <w:r w:rsidRPr="00AD2216">
        <w:rPr>
          <w:b/>
          <w:bCs/>
          <w:color w:val="2F5496" w:themeColor="accent1" w:themeShade="BF"/>
          <w:sz w:val="20"/>
          <w:szCs w:val="20"/>
        </w:rPr>
        <w:t>Phase 3: Closure</w:t>
      </w:r>
    </w:p>
    <w:p w14:paraId="788A1977" w14:textId="77777777" w:rsidR="00AD2216" w:rsidRPr="00AD2216" w:rsidRDefault="00AD2216" w:rsidP="00AD2216">
      <w:pPr>
        <w:pStyle w:val="Header"/>
        <w:rPr>
          <w:sz w:val="20"/>
          <w:szCs w:val="20"/>
        </w:rPr>
      </w:pPr>
    </w:p>
    <w:tbl>
      <w:tblPr>
        <w:tblStyle w:val="TableGridLight1"/>
        <w:tblpPr w:leftFromText="180" w:rightFromText="180" w:vertAnchor="page" w:horzAnchor="margin" w:tblpY="5368"/>
        <w:tblW w:w="15526" w:type="dxa"/>
        <w:tblBorders>
          <w:top w:val="single" w:sz="4" w:space="0" w:color="171717" w:themeColor="background2" w:themeShade="1A"/>
          <w:left w:val="single" w:sz="4" w:space="0" w:color="171717" w:themeColor="background2" w:themeShade="1A"/>
          <w:bottom w:val="single" w:sz="4" w:space="0" w:color="171717" w:themeColor="background2" w:themeShade="1A"/>
          <w:right w:val="single" w:sz="4" w:space="0" w:color="171717" w:themeColor="background2" w:themeShade="1A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"/>
        <w:gridCol w:w="3526"/>
        <w:gridCol w:w="3440"/>
        <w:gridCol w:w="3755"/>
        <w:gridCol w:w="4307"/>
      </w:tblGrid>
      <w:tr w:rsidR="002A73F7" w:rsidRPr="00AD2216" w14:paraId="3004717F" w14:textId="77777777" w:rsidTr="002A73F7">
        <w:trPr>
          <w:cantSplit/>
          <w:trHeight w:val="317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04BF94CB" w14:textId="77777777" w:rsidR="002A73F7" w:rsidRPr="00AD2216" w:rsidRDefault="002A73F7" w:rsidP="002A73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#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44BBD1D7" w14:textId="77777777" w:rsidR="002A73F7" w:rsidRPr="00AD2216" w:rsidRDefault="002A73F7" w:rsidP="002A73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Steps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46DF161" w14:textId="77777777" w:rsidR="002A73F7" w:rsidRPr="00AD2216" w:rsidRDefault="002A73F7" w:rsidP="002A73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Instruments</w:t>
            </w:r>
          </w:p>
        </w:tc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8D212FF" w14:textId="77777777" w:rsidR="002A73F7" w:rsidRPr="00AD2216" w:rsidRDefault="002A73F7" w:rsidP="002A73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Technique error</w:t>
            </w:r>
          </w:p>
        </w:tc>
        <w:tc>
          <w:tcPr>
            <w:tcW w:w="4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E2F84BE" w14:textId="77777777" w:rsidR="002A73F7" w:rsidRPr="00AD2216" w:rsidRDefault="002A73F7" w:rsidP="002A73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D2216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Event error</w:t>
            </w:r>
          </w:p>
        </w:tc>
      </w:tr>
      <w:tr w:rsidR="002A73F7" w:rsidRPr="00AD2216" w14:paraId="4208059B" w14:textId="77777777" w:rsidTr="002A73F7">
        <w:trPr>
          <w:cantSplit/>
          <w:trHeight w:val="43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82F45F" w14:textId="77777777" w:rsidR="002A73F7" w:rsidRPr="00AD2216" w:rsidRDefault="002A73F7" w:rsidP="002A73F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5B52D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II stimulation to confirm response at low level (0.05mA)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4894B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Facial nerve stimulator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3C528" w14:textId="77777777" w:rsidR="002A73F7" w:rsidRPr="00AD2216" w:rsidRDefault="002A73F7" w:rsidP="002A73F7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No stimulation 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F713D" w14:textId="77777777" w:rsidR="002A73F7" w:rsidRPr="00AD2216" w:rsidRDefault="002A73F7" w:rsidP="002A73F7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N VII palsy</w:t>
            </w:r>
          </w:p>
        </w:tc>
      </w:tr>
      <w:tr w:rsidR="002A73F7" w:rsidRPr="00AD2216" w14:paraId="40B61020" w14:textId="77777777" w:rsidTr="002A73F7">
        <w:trPr>
          <w:cantSplit/>
          <w:trHeight w:val="43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CBD9FC" w14:textId="77777777" w:rsidR="002A73F7" w:rsidRPr="00AD2216" w:rsidRDefault="002A73F7" w:rsidP="002A73F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667BF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ostasi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6E401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Bipolar, fibrin sealant, oxidised cellulose matrix, </w:t>
            </w:r>
            <w:proofErr w:type="spellStart"/>
            <w:r w:rsidRPr="00AD2216">
              <w:rPr>
                <w:sz w:val="16"/>
                <w:szCs w:val="16"/>
                <w:lang w:val="en-GB"/>
              </w:rPr>
              <w:t>cottonoid</w:t>
            </w:r>
            <w:proofErr w:type="spellEnd"/>
            <w:r w:rsidRPr="00AD2216">
              <w:rPr>
                <w:sz w:val="16"/>
                <w:szCs w:val="16"/>
                <w:lang w:val="en-GB"/>
              </w:rPr>
              <w:t xml:space="preserve"> patties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5B721" w14:textId="77777777" w:rsidR="002A73F7" w:rsidRPr="00AD2216" w:rsidRDefault="002A73F7" w:rsidP="002A73F7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complete haemostasis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F52BF" w14:textId="77777777" w:rsidR="002A73F7" w:rsidRPr="00AD2216" w:rsidRDefault="002A73F7" w:rsidP="002A73F7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Haematoma</w:t>
            </w:r>
          </w:p>
        </w:tc>
      </w:tr>
      <w:tr w:rsidR="002A73F7" w:rsidRPr="00AD2216" w14:paraId="5418CF92" w14:textId="77777777" w:rsidTr="002A73F7">
        <w:trPr>
          <w:cantSplit/>
          <w:trHeight w:val="43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9571F2" w14:textId="77777777" w:rsidR="002A73F7" w:rsidRPr="00AD2216" w:rsidRDefault="002A73F7" w:rsidP="002A73F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10DFB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eal mastoid air cell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23172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Bone wax, fibrin glue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FC566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Failure to seal mastoid air cells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48B82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SF leak</w:t>
            </w:r>
          </w:p>
        </w:tc>
      </w:tr>
      <w:tr w:rsidR="002A73F7" w:rsidRPr="00AD2216" w14:paraId="6E8584A3" w14:textId="77777777" w:rsidTr="002A73F7">
        <w:trPr>
          <w:cantSplit/>
          <w:trHeight w:val="43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DFE99B" w14:textId="77777777" w:rsidR="002A73F7" w:rsidRPr="00AD2216" w:rsidRDefault="002A73F7" w:rsidP="002A73F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1C9C8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Resection cavity inspection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6DBC4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9CD70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Failure to identify residual tumour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B165B" w14:textId="77777777" w:rsidR="002A73F7" w:rsidRPr="00AD2216" w:rsidRDefault="002A73F7" w:rsidP="002A73F7">
            <w:pPr>
              <w:pStyle w:val="ListParagraph"/>
              <w:numPr>
                <w:ilvl w:val="0"/>
                <w:numId w:val="10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Recurrence or incomplete tumour resection</w:t>
            </w:r>
          </w:p>
        </w:tc>
      </w:tr>
      <w:tr w:rsidR="002A73F7" w:rsidRPr="00AD2216" w14:paraId="3487793B" w14:textId="77777777" w:rsidTr="002A73F7">
        <w:trPr>
          <w:cantSplit/>
          <w:trHeight w:val="43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3E4A7E" w14:textId="77777777" w:rsidR="002A73F7" w:rsidRPr="00AD2216" w:rsidRDefault="002A73F7" w:rsidP="002A73F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C7F31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Dural repair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85636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uture, +/- synthetic dural substitute, +/- dural sealant glue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04689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complete closure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EC56A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SF leak</w:t>
            </w:r>
          </w:p>
          <w:p w14:paraId="5BC876EE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Pseudomeningocoele</w:t>
            </w:r>
          </w:p>
        </w:tc>
      </w:tr>
      <w:tr w:rsidR="002A73F7" w:rsidRPr="00AD2216" w14:paraId="249DB332" w14:textId="77777777" w:rsidTr="002A73F7">
        <w:trPr>
          <w:cantSplit/>
          <w:trHeight w:val="43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428E12" w14:textId="77777777" w:rsidR="002A73F7" w:rsidRPr="00AD2216" w:rsidRDefault="002A73F7" w:rsidP="002A73F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126E0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+/- Replacement of bone flap 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D2D27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Bone flap, miniplates, screws, +/- bone substitute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9F97A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complete closure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47BA9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 xml:space="preserve">CSF leak </w:t>
            </w:r>
          </w:p>
          <w:p w14:paraId="59B8E107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Pseudomeningocoele</w:t>
            </w:r>
          </w:p>
        </w:tc>
      </w:tr>
      <w:tr w:rsidR="002A73F7" w:rsidRPr="00AD2216" w14:paraId="41355938" w14:textId="77777777" w:rsidTr="002A73F7">
        <w:trPr>
          <w:cantSplit/>
          <w:trHeight w:val="43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F03CFC" w14:textId="77777777" w:rsidR="002A73F7" w:rsidRPr="00AD2216" w:rsidRDefault="002A73F7" w:rsidP="002A73F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075C0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+/- Replacement of bone dust or bone cement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2174D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Bone dust or bone cement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4A291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complete closure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D53FE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SF leak</w:t>
            </w:r>
          </w:p>
          <w:p w14:paraId="3FFBFD68" w14:textId="77777777" w:rsidR="002A73F7" w:rsidRPr="00AD2216" w:rsidRDefault="002A73F7" w:rsidP="002A73F7">
            <w:pPr>
              <w:pStyle w:val="ListParagraph"/>
              <w:rPr>
                <w:sz w:val="16"/>
                <w:szCs w:val="16"/>
                <w:lang w:val="en-GB"/>
              </w:rPr>
            </w:pPr>
          </w:p>
        </w:tc>
      </w:tr>
      <w:tr w:rsidR="002A73F7" w:rsidRPr="00AD2216" w14:paraId="48A6EAD5" w14:textId="77777777" w:rsidTr="002A73F7">
        <w:trPr>
          <w:cantSplit/>
          <w:trHeight w:val="43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AC9C66" w14:textId="77777777" w:rsidR="002A73F7" w:rsidRPr="00AD2216" w:rsidRDefault="002A73F7" w:rsidP="002A73F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8D3D8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losure of muscle layer and fascia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3B053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uture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05C75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complete closure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7DB75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SF leak</w:t>
            </w:r>
          </w:p>
          <w:p w14:paraId="794AE101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Infection</w:t>
            </w:r>
          </w:p>
        </w:tc>
      </w:tr>
      <w:tr w:rsidR="002A73F7" w:rsidRPr="00AD2216" w14:paraId="45976D0B" w14:textId="77777777" w:rsidTr="002A73F7">
        <w:trPr>
          <w:cantSplit/>
          <w:trHeight w:val="432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8BD6CE" w14:textId="77777777" w:rsidR="002A73F7" w:rsidRPr="00AD2216" w:rsidRDefault="002A73F7" w:rsidP="002A73F7">
            <w:pPr>
              <w:jc w:val="center"/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3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C661D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kin closur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6591A" w14:textId="77777777" w:rsidR="002A73F7" w:rsidRPr="00AD2216" w:rsidRDefault="002A73F7" w:rsidP="002A73F7">
            <w:p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Suture, clips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509F1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Poor opposition of skin edges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B580A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CSF leak</w:t>
            </w:r>
          </w:p>
          <w:p w14:paraId="347D4A48" w14:textId="77777777" w:rsidR="002A73F7" w:rsidRPr="00AD2216" w:rsidRDefault="002A73F7" w:rsidP="002A73F7">
            <w:pPr>
              <w:pStyle w:val="ListParagraph"/>
              <w:numPr>
                <w:ilvl w:val="0"/>
                <w:numId w:val="8"/>
              </w:numPr>
              <w:rPr>
                <w:sz w:val="16"/>
                <w:szCs w:val="16"/>
                <w:lang w:val="en-GB"/>
              </w:rPr>
            </w:pPr>
            <w:r w:rsidRPr="00AD2216">
              <w:rPr>
                <w:sz w:val="16"/>
                <w:szCs w:val="16"/>
                <w:lang w:val="en-GB"/>
              </w:rPr>
              <w:t>Wound infection</w:t>
            </w:r>
          </w:p>
        </w:tc>
      </w:tr>
    </w:tbl>
    <w:p w14:paraId="45A39974" w14:textId="5A63477F" w:rsidR="00EE7ABF" w:rsidRDefault="00EE7ABF">
      <w:pPr>
        <w:rPr>
          <w:sz w:val="20"/>
          <w:szCs w:val="20"/>
        </w:rPr>
        <w:sectPr w:rsidR="00EE7ABF" w:rsidSect="00393C19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363FE12" w14:textId="5924EC5A" w:rsidR="00276DE1" w:rsidRPr="00276DE1" w:rsidRDefault="00276DE1" w:rsidP="00276DE1">
      <w:pPr>
        <w:tabs>
          <w:tab w:val="left" w:pos="4234"/>
        </w:tabs>
      </w:pPr>
    </w:p>
    <w:sectPr w:rsidR="00276DE1" w:rsidRPr="00276DE1" w:rsidSect="00393C1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47677" w14:textId="77777777" w:rsidR="00D44A30" w:rsidRDefault="00D44A30" w:rsidP="004A53B8">
      <w:r>
        <w:separator/>
      </w:r>
    </w:p>
  </w:endnote>
  <w:endnote w:type="continuationSeparator" w:id="0">
    <w:p w14:paraId="2E9D1FCD" w14:textId="77777777" w:rsidR="00D44A30" w:rsidRDefault="00D44A30" w:rsidP="004A53B8">
      <w:r>
        <w:continuationSeparator/>
      </w:r>
    </w:p>
  </w:endnote>
  <w:endnote w:type="continuationNotice" w:id="1">
    <w:p w14:paraId="29FEE513" w14:textId="77777777" w:rsidR="00D44A30" w:rsidRDefault="00D44A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3180D" w14:textId="77777777" w:rsidR="00D44A30" w:rsidRDefault="00D44A30" w:rsidP="004A53B8">
      <w:r>
        <w:separator/>
      </w:r>
    </w:p>
  </w:footnote>
  <w:footnote w:type="continuationSeparator" w:id="0">
    <w:p w14:paraId="6AD82632" w14:textId="77777777" w:rsidR="00D44A30" w:rsidRDefault="00D44A30" w:rsidP="004A53B8">
      <w:r>
        <w:continuationSeparator/>
      </w:r>
    </w:p>
  </w:footnote>
  <w:footnote w:type="continuationNotice" w:id="1">
    <w:p w14:paraId="4B72416F" w14:textId="77777777" w:rsidR="00D44A30" w:rsidRDefault="00D44A3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435EC"/>
    <w:multiLevelType w:val="hybridMultilevel"/>
    <w:tmpl w:val="286E4F9C"/>
    <w:lvl w:ilvl="0" w:tplc="DD00E1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F5121"/>
    <w:multiLevelType w:val="hybridMultilevel"/>
    <w:tmpl w:val="84EE4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50496"/>
    <w:multiLevelType w:val="hybridMultilevel"/>
    <w:tmpl w:val="5220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11F77"/>
    <w:multiLevelType w:val="hybridMultilevel"/>
    <w:tmpl w:val="939EA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E338F"/>
    <w:multiLevelType w:val="hybridMultilevel"/>
    <w:tmpl w:val="8DB85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D21DD"/>
    <w:multiLevelType w:val="hybridMultilevel"/>
    <w:tmpl w:val="D4488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66790"/>
    <w:multiLevelType w:val="hybridMultilevel"/>
    <w:tmpl w:val="8C586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EE3838"/>
    <w:multiLevelType w:val="hybridMultilevel"/>
    <w:tmpl w:val="FD1A7D72"/>
    <w:lvl w:ilvl="0" w:tplc="E5B25E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C46D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F475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7065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160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8412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520C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A1A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7EB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654788C"/>
    <w:multiLevelType w:val="hybridMultilevel"/>
    <w:tmpl w:val="F8FA5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F268A8"/>
    <w:multiLevelType w:val="hybridMultilevel"/>
    <w:tmpl w:val="4A7E4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2B192C"/>
    <w:multiLevelType w:val="hybridMultilevel"/>
    <w:tmpl w:val="F66C37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F0028C"/>
    <w:multiLevelType w:val="hybridMultilevel"/>
    <w:tmpl w:val="60180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6A6CEE"/>
    <w:multiLevelType w:val="hybridMultilevel"/>
    <w:tmpl w:val="71681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EF3805"/>
    <w:multiLevelType w:val="hybridMultilevel"/>
    <w:tmpl w:val="33501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C81C40"/>
    <w:multiLevelType w:val="hybridMultilevel"/>
    <w:tmpl w:val="76BEB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97563C"/>
    <w:multiLevelType w:val="hybridMultilevel"/>
    <w:tmpl w:val="F34EB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C50F04"/>
    <w:multiLevelType w:val="hybridMultilevel"/>
    <w:tmpl w:val="89842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482665">
    <w:abstractNumId w:val="11"/>
  </w:num>
  <w:num w:numId="2" w16cid:durableId="1765876081">
    <w:abstractNumId w:val="9"/>
  </w:num>
  <w:num w:numId="3" w16cid:durableId="2014526136">
    <w:abstractNumId w:val="4"/>
  </w:num>
  <w:num w:numId="4" w16cid:durableId="376047394">
    <w:abstractNumId w:val="14"/>
  </w:num>
  <w:num w:numId="5" w16cid:durableId="1855723261">
    <w:abstractNumId w:val="8"/>
  </w:num>
  <w:num w:numId="6" w16cid:durableId="859052502">
    <w:abstractNumId w:val="12"/>
  </w:num>
  <w:num w:numId="7" w16cid:durableId="1977955242">
    <w:abstractNumId w:val="6"/>
  </w:num>
  <w:num w:numId="8" w16cid:durableId="1022320722">
    <w:abstractNumId w:val="10"/>
  </w:num>
  <w:num w:numId="9" w16cid:durableId="1821264977">
    <w:abstractNumId w:val="15"/>
  </w:num>
  <w:num w:numId="10" w16cid:durableId="294215211">
    <w:abstractNumId w:val="3"/>
  </w:num>
  <w:num w:numId="11" w16cid:durableId="1234923835">
    <w:abstractNumId w:val="5"/>
  </w:num>
  <w:num w:numId="12" w16cid:durableId="1955944316">
    <w:abstractNumId w:val="2"/>
  </w:num>
  <w:num w:numId="13" w16cid:durableId="538593099">
    <w:abstractNumId w:val="13"/>
  </w:num>
  <w:num w:numId="14" w16cid:durableId="1750275163">
    <w:abstractNumId w:val="1"/>
  </w:num>
  <w:num w:numId="15" w16cid:durableId="831408493">
    <w:abstractNumId w:val="16"/>
  </w:num>
  <w:num w:numId="16" w16cid:durableId="841360251">
    <w:abstractNumId w:val="0"/>
  </w:num>
  <w:num w:numId="17" w16cid:durableId="517235360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2FDB"/>
    <w:rsid w:val="000000D4"/>
    <w:rsid w:val="0000083B"/>
    <w:rsid w:val="00001FBC"/>
    <w:rsid w:val="00002626"/>
    <w:rsid w:val="00002B4A"/>
    <w:rsid w:val="00002E29"/>
    <w:rsid w:val="00003556"/>
    <w:rsid w:val="000053B6"/>
    <w:rsid w:val="0000655D"/>
    <w:rsid w:val="00007579"/>
    <w:rsid w:val="00011498"/>
    <w:rsid w:val="000125E1"/>
    <w:rsid w:val="0001281C"/>
    <w:rsid w:val="0001361A"/>
    <w:rsid w:val="000154A1"/>
    <w:rsid w:val="00017855"/>
    <w:rsid w:val="000218BC"/>
    <w:rsid w:val="00023173"/>
    <w:rsid w:val="000247AA"/>
    <w:rsid w:val="00024897"/>
    <w:rsid w:val="0002642D"/>
    <w:rsid w:val="00027498"/>
    <w:rsid w:val="0002749E"/>
    <w:rsid w:val="0003062D"/>
    <w:rsid w:val="000315F9"/>
    <w:rsid w:val="0003174D"/>
    <w:rsid w:val="00031C9B"/>
    <w:rsid w:val="00031EB1"/>
    <w:rsid w:val="0003202D"/>
    <w:rsid w:val="000320F8"/>
    <w:rsid w:val="0003302B"/>
    <w:rsid w:val="000339FB"/>
    <w:rsid w:val="00033EF4"/>
    <w:rsid w:val="00034926"/>
    <w:rsid w:val="00036642"/>
    <w:rsid w:val="00037D54"/>
    <w:rsid w:val="000424CC"/>
    <w:rsid w:val="000428CD"/>
    <w:rsid w:val="00042C84"/>
    <w:rsid w:val="000432A3"/>
    <w:rsid w:val="00044D79"/>
    <w:rsid w:val="00045717"/>
    <w:rsid w:val="00045E82"/>
    <w:rsid w:val="00046A0F"/>
    <w:rsid w:val="00047936"/>
    <w:rsid w:val="00050CE9"/>
    <w:rsid w:val="00054303"/>
    <w:rsid w:val="00054E91"/>
    <w:rsid w:val="00055A4A"/>
    <w:rsid w:val="00056070"/>
    <w:rsid w:val="00056AE3"/>
    <w:rsid w:val="00057902"/>
    <w:rsid w:val="0006069E"/>
    <w:rsid w:val="000633D3"/>
    <w:rsid w:val="00063BA4"/>
    <w:rsid w:val="000659E9"/>
    <w:rsid w:val="00065C3C"/>
    <w:rsid w:val="0006604F"/>
    <w:rsid w:val="000665E9"/>
    <w:rsid w:val="0006674A"/>
    <w:rsid w:val="00067DEF"/>
    <w:rsid w:val="00071C00"/>
    <w:rsid w:val="000720D0"/>
    <w:rsid w:val="000756FF"/>
    <w:rsid w:val="00080DF3"/>
    <w:rsid w:val="00082433"/>
    <w:rsid w:val="000824D1"/>
    <w:rsid w:val="0008433B"/>
    <w:rsid w:val="00086DF2"/>
    <w:rsid w:val="00087983"/>
    <w:rsid w:val="000906FF"/>
    <w:rsid w:val="00091116"/>
    <w:rsid w:val="000916FE"/>
    <w:rsid w:val="000918CD"/>
    <w:rsid w:val="00093419"/>
    <w:rsid w:val="00094E68"/>
    <w:rsid w:val="00096532"/>
    <w:rsid w:val="000A15E9"/>
    <w:rsid w:val="000A18F6"/>
    <w:rsid w:val="000A1F6B"/>
    <w:rsid w:val="000A28BD"/>
    <w:rsid w:val="000A3A41"/>
    <w:rsid w:val="000B3838"/>
    <w:rsid w:val="000B62DC"/>
    <w:rsid w:val="000B6308"/>
    <w:rsid w:val="000B6CF7"/>
    <w:rsid w:val="000B6F53"/>
    <w:rsid w:val="000B732D"/>
    <w:rsid w:val="000B79B6"/>
    <w:rsid w:val="000B7D5B"/>
    <w:rsid w:val="000C1095"/>
    <w:rsid w:val="000C275D"/>
    <w:rsid w:val="000C2ACB"/>
    <w:rsid w:val="000C2B36"/>
    <w:rsid w:val="000C41A4"/>
    <w:rsid w:val="000C4C93"/>
    <w:rsid w:val="000C60EE"/>
    <w:rsid w:val="000C652B"/>
    <w:rsid w:val="000D1595"/>
    <w:rsid w:val="000D23B6"/>
    <w:rsid w:val="000D4455"/>
    <w:rsid w:val="000D6419"/>
    <w:rsid w:val="000D73CA"/>
    <w:rsid w:val="000E02C8"/>
    <w:rsid w:val="000E1231"/>
    <w:rsid w:val="000E128D"/>
    <w:rsid w:val="000E4F77"/>
    <w:rsid w:val="000E6458"/>
    <w:rsid w:val="000F345D"/>
    <w:rsid w:val="000F39A4"/>
    <w:rsid w:val="000F3ECA"/>
    <w:rsid w:val="000F43EE"/>
    <w:rsid w:val="000F5248"/>
    <w:rsid w:val="000F6CA3"/>
    <w:rsid w:val="000F7BAB"/>
    <w:rsid w:val="00107D8F"/>
    <w:rsid w:val="00107F0D"/>
    <w:rsid w:val="001103EE"/>
    <w:rsid w:val="00110632"/>
    <w:rsid w:val="00112778"/>
    <w:rsid w:val="00113764"/>
    <w:rsid w:val="001154F0"/>
    <w:rsid w:val="00116E79"/>
    <w:rsid w:val="00117C6A"/>
    <w:rsid w:val="001209F4"/>
    <w:rsid w:val="0012139F"/>
    <w:rsid w:val="00122B4F"/>
    <w:rsid w:val="00123563"/>
    <w:rsid w:val="00124710"/>
    <w:rsid w:val="00125B01"/>
    <w:rsid w:val="00132082"/>
    <w:rsid w:val="00132FFB"/>
    <w:rsid w:val="00133B2A"/>
    <w:rsid w:val="0013679F"/>
    <w:rsid w:val="00137067"/>
    <w:rsid w:val="00137672"/>
    <w:rsid w:val="001403E5"/>
    <w:rsid w:val="0014047B"/>
    <w:rsid w:val="00140D56"/>
    <w:rsid w:val="00141CA5"/>
    <w:rsid w:val="00144E85"/>
    <w:rsid w:val="00145627"/>
    <w:rsid w:val="001462B3"/>
    <w:rsid w:val="001476A1"/>
    <w:rsid w:val="001509E4"/>
    <w:rsid w:val="001510CF"/>
    <w:rsid w:val="00154467"/>
    <w:rsid w:val="001610B3"/>
    <w:rsid w:val="00161CCB"/>
    <w:rsid w:val="0016439B"/>
    <w:rsid w:val="00164D5B"/>
    <w:rsid w:val="00164F86"/>
    <w:rsid w:val="0016567C"/>
    <w:rsid w:val="00165B4F"/>
    <w:rsid w:val="00166A80"/>
    <w:rsid w:val="001677E0"/>
    <w:rsid w:val="00170A86"/>
    <w:rsid w:val="001710ED"/>
    <w:rsid w:val="0017113F"/>
    <w:rsid w:val="001732B5"/>
    <w:rsid w:val="00173442"/>
    <w:rsid w:val="00173B2F"/>
    <w:rsid w:val="0017579C"/>
    <w:rsid w:val="00176CD1"/>
    <w:rsid w:val="0018020D"/>
    <w:rsid w:val="00180B39"/>
    <w:rsid w:val="001828AA"/>
    <w:rsid w:val="00183232"/>
    <w:rsid w:val="001864B5"/>
    <w:rsid w:val="00186BDF"/>
    <w:rsid w:val="00187A76"/>
    <w:rsid w:val="00192481"/>
    <w:rsid w:val="00192E0E"/>
    <w:rsid w:val="00193191"/>
    <w:rsid w:val="001932D5"/>
    <w:rsid w:val="00193506"/>
    <w:rsid w:val="00195E97"/>
    <w:rsid w:val="00196032"/>
    <w:rsid w:val="00197638"/>
    <w:rsid w:val="00197E7A"/>
    <w:rsid w:val="001A2424"/>
    <w:rsid w:val="001A625A"/>
    <w:rsid w:val="001A681B"/>
    <w:rsid w:val="001A6F4F"/>
    <w:rsid w:val="001A7041"/>
    <w:rsid w:val="001B013E"/>
    <w:rsid w:val="001B16E2"/>
    <w:rsid w:val="001B18A2"/>
    <w:rsid w:val="001B1C50"/>
    <w:rsid w:val="001B3BE4"/>
    <w:rsid w:val="001B5C4A"/>
    <w:rsid w:val="001B65F7"/>
    <w:rsid w:val="001B7648"/>
    <w:rsid w:val="001B77D1"/>
    <w:rsid w:val="001C0712"/>
    <w:rsid w:val="001C07CC"/>
    <w:rsid w:val="001C3E78"/>
    <w:rsid w:val="001D0695"/>
    <w:rsid w:val="001D0853"/>
    <w:rsid w:val="001D40B0"/>
    <w:rsid w:val="001D65D4"/>
    <w:rsid w:val="001D6B1A"/>
    <w:rsid w:val="001D6C9B"/>
    <w:rsid w:val="001D7F75"/>
    <w:rsid w:val="001E28DC"/>
    <w:rsid w:val="001E31F2"/>
    <w:rsid w:val="001E53AE"/>
    <w:rsid w:val="001E5C85"/>
    <w:rsid w:val="001E5FA8"/>
    <w:rsid w:val="001E62F8"/>
    <w:rsid w:val="001F1B4B"/>
    <w:rsid w:val="001F4226"/>
    <w:rsid w:val="001F763C"/>
    <w:rsid w:val="002020AC"/>
    <w:rsid w:val="00204643"/>
    <w:rsid w:val="00207082"/>
    <w:rsid w:val="00207669"/>
    <w:rsid w:val="00207D23"/>
    <w:rsid w:val="0021092B"/>
    <w:rsid w:val="002136F1"/>
    <w:rsid w:val="00215145"/>
    <w:rsid w:val="00216588"/>
    <w:rsid w:val="00216738"/>
    <w:rsid w:val="0022087C"/>
    <w:rsid w:val="002215F2"/>
    <w:rsid w:val="002219A9"/>
    <w:rsid w:val="002223EF"/>
    <w:rsid w:val="002224BB"/>
    <w:rsid w:val="002258B6"/>
    <w:rsid w:val="00227946"/>
    <w:rsid w:val="002315D7"/>
    <w:rsid w:val="00231E47"/>
    <w:rsid w:val="00232167"/>
    <w:rsid w:val="00232DA4"/>
    <w:rsid w:val="002332D5"/>
    <w:rsid w:val="00234D3C"/>
    <w:rsid w:val="002352EE"/>
    <w:rsid w:val="00241EA6"/>
    <w:rsid w:val="00242CE5"/>
    <w:rsid w:val="002433D6"/>
    <w:rsid w:val="00243E92"/>
    <w:rsid w:val="00243EA0"/>
    <w:rsid w:val="00244458"/>
    <w:rsid w:val="00245778"/>
    <w:rsid w:val="00245D19"/>
    <w:rsid w:val="00246154"/>
    <w:rsid w:val="002516BD"/>
    <w:rsid w:val="00253CA6"/>
    <w:rsid w:val="00255F95"/>
    <w:rsid w:val="002568AD"/>
    <w:rsid w:val="00256A0E"/>
    <w:rsid w:val="00257D74"/>
    <w:rsid w:val="00257F1E"/>
    <w:rsid w:val="00260094"/>
    <w:rsid w:val="0026318B"/>
    <w:rsid w:val="0026625D"/>
    <w:rsid w:val="002668B1"/>
    <w:rsid w:val="00266BC6"/>
    <w:rsid w:val="002672E6"/>
    <w:rsid w:val="0027013D"/>
    <w:rsid w:val="00270260"/>
    <w:rsid w:val="00270E0A"/>
    <w:rsid w:val="00271459"/>
    <w:rsid w:val="00271E93"/>
    <w:rsid w:val="0027237D"/>
    <w:rsid w:val="0027270D"/>
    <w:rsid w:val="0027376A"/>
    <w:rsid w:val="002744ED"/>
    <w:rsid w:val="00274591"/>
    <w:rsid w:val="00274FF6"/>
    <w:rsid w:val="00276DE1"/>
    <w:rsid w:val="00276E67"/>
    <w:rsid w:val="002803D1"/>
    <w:rsid w:val="0028085E"/>
    <w:rsid w:val="00281CEF"/>
    <w:rsid w:val="002826B4"/>
    <w:rsid w:val="002845E9"/>
    <w:rsid w:val="00286F8A"/>
    <w:rsid w:val="00287FD8"/>
    <w:rsid w:val="00290989"/>
    <w:rsid w:val="00294A99"/>
    <w:rsid w:val="00295095"/>
    <w:rsid w:val="00295A31"/>
    <w:rsid w:val="0029653B"/>
    <w:rsid w:val="00296D5B"/>
    <w:rsid w:val="002A2F85"/>
    <w:rsid w:val="002A3680"/>
    <w:rsid w:val="002A4774"/>
    <w:rsid w:val="002A485E"/>
    <w:rsid w:val="002A5686"/>
    <w:rsid w:val="002A5C08"/>
    <w:rsid w:val="002A6F17"/>
    <w:rsid w:val="002A73F7"/>
    <w:rsid w:val="002A77D7"/>
    <w:rsid w:val="002B03FB"/>
    <w:rsid w:val="002B0EC7"/>
    <w:rsid w:val="002B1B4B"/>
    <w:rsid w:val="002B3946"/>
    <w:rsid w:val="002B4083"/>
    <w:rsid w:val="002B4D1D"/>
    <w:rsid w:val="002B5954"/>
    <w:rsid w:val="002B5C96"/>
    <w:rsid w:val="002B694A"/>
    <w:rsid w:val="002B6F8E"/>
    <w:rsid w:val="002B7174"/>
    <w:rsid w:val="002B7BE7"/>
    <w:rsid w:val="002B7DD2"/>
    <w:rsid w:val="002C09F2"/>
    <w:rsid w:val="002C0B53"/>
    <w:rsid w:val="002C3676"/>
    <w:rsid w:val="002C4F12"/>
    <w:rsid w:val="002C4F59"/>
    <w:rsid w:val="002C6633"/>
    <w:rsid w:val="002C7937"/>
    <w:rsid w:val="002C7ACF"/>
    <w:rsid w:val="002D2094"/>
    <w:rsid w:val="002D2C64"/>
    <w:rsid w:val="002D5308"/>
    <w:rsid w:val="002D5405"/>
    <w:rsid w:val="002E05A2"/>
    <w:rsid w:val="002E10DC"/>
    <w:rsid w:val="002E15D2"/>
    <w:rsid w:val="002E4F23"/>
    <w:rsid w:val="002E6274"/>
    <w:rsid w:val="002E75E4"/>
    <w:rsid w:val="002E7A54"/>
    <w:rsid w:val="002F0A93"/>
    <w:rsid w:val="002F0FCD"/>
    <w:rsid w:val="002F1AF1"/>
    <w:rsid w:val="002F288D"/>
    <w:rsid w:val="002F7104"/>
    <w:rsid w:val="002F7A57"/>
    <w:rsid w:val="00302084"/>
    <w:rsid w:val="003033CD"/>
    <w:rsid w:val="003038DE"/>
    <w:rsid w:val="00305BB5"/>
    <w:rsid w:val="00307CF5"/>
    <w:rsid w:val="00312198"/>
    <w:rsid w:val="00312251"/>
    <w:rsid w:val="00313013"/>
    <w:rsid w:val="00316735"/>
    <w:rsid w:val="00317FAA"/>
    <w:rsid w:val="003203C4"/>
    <w:rsid w:val="00320BED"/>
    <w:rsid w:val="00323AB7"/>
    <w:rsid w:val="00324219"/>
    <w:rsid w:val="003251DD"/>
    <w:rsid w:val="00326E32"/>
    <w:rsid w:val="0032719A"/>
    <w:rsid w:val="00327C5A"/>
    <w:rsid w:val="00330007"/>
    <w:rsid w:val="00330068"/>
    <w:rsid w:val="00330AFC"/>
    <w:rsid w:val="003310B1"/>
    <w:rsid w:val="0033171A"/>
    <w:rsid w:val="00332C2C"/>
    <w:rsid w:val="00334742"/>
    <w:rsid w:val="00336EB6"/>
    <w:rsid w:val="00341066"/>
    <w:rsid w:val="003410AB"/>
    <w:rsid w:val="0034126D"/>
    <w:rsid w:val="00341C1F"/>
    <w:rsid w:val="00342DE5"/>
    <w:rsid w:val="0034456A"/>
    <w:rsid w:val="0034476D"/>
    <w:rsid w:val="0034484B"/>
    <w:rsid w:val="00345762"/>
    <w:rsid w:val="003516CE"/>
    <w:rsid w:val="0035172A"/>
    <w:rsid w:val="0035413A"/>
    <w:rsid w:val="00356A7A"/>
    <w:rsid w:val="003601CF"/>
    <w:rsid w:val="00360389"/>
    <w:rsid w:val="0036155D"/>
    <w:rsid w:val="003615C4"/>
    <w:rsid w:val="003619E6"/>
    <w:rsid w:val="00362704"/>
    <w:rsid w:val="00362C2B"/>
    <w:rsid w:val="00366C11"/>
    <w:rsid w:val="00367622"/>
    <w:rsid w:val="0036778D"/>
    <w:rsid w:val="00371BC9"/>
    <w:rsid w:val="00372499"/>
    <w:rsid w:val="003744ED"/>
    <w:rsid w:val="0037635E"/>
    <w:rsid w:val="00380693"/>
    <w:rsid w:val="00380BEF"/>
    <w:rsid w:val="00382368"/>
    <w:rsid w:val="00382921"/>
    <w:rsid w:val="0038325A"/>
    <w:rsid w:val="0038424B"/>
    <w:rsid w:val="0038466D"/>
    <w:rsid w:val="00384939"/>
    <w:rsid w:val="003858DE"/>
    <w:rsid w:val="00385B5B"/>
    <w:rsid w:val="00385DCF"/>
    <w:rsid w:val="003906FF"/>
    <w:rsid w:val="00390745"/>
    <w:rsid w:val="00390979"/>
    <w:rsid w:val="00391806"/>
    <w:rsid w:val="00392CAE"/>
    <w:rsid w:val="00393981"/>
    <w:rsid w:val="00393C19"/>
    <w:rsid w:val="00393FCA"/>
    <w:rsid w:val="0039586B"/>
    <w:rsid w:val="00396235"/>
    <w:rsid w:val="003973B4"/>
    <w:rsid w:val="00397DF0"/>
    <w:rsid w:val="003A0345"/>
    <w:rsid w:val="003A1D46"/>
    <w:rsid w:val="003A2095"/>
    <w:rsid w:val="003A5D47"/>
    <w:rsid w:val="003A67DA"/>
    <w:rsid w:val="003A7A9F"/>
    <w:rsid w:val="003B0F40"/>
    <w:rsid w:val="003B0F44"/>
    <w:rsid w:val="003B2AFF"/>
    <w:rsid w:val="003B2FCE"/>
    <w:rsid w:val="003B3437"/>
    <w:rsid w:val="003B3AC2"/>
    <w:rsid w:val="003B60EE"/>
    <w:rsid w:val="003B77DC"/>
    <w:rsid w:val="003B79CB"/>
    <w:rsid w:val="003C003C"/>
    <w:rsid w:val="003C0B8F"/>
    <w:rsid w:val="003C0DAB"/>
    <w:rsid w:val="003C4CF2"/>
    <w:rsid w:val="003C556F"/>
    <w:rsid w:val="003D0359"/>
    <w:rsid w:val="003D0D0C"/>
    <w:rsid w:val="003D1271"/>
    <w:rsid w:val="003D1BBD"/>
    <w:rsid w:val="003D4580"/>
    <w:rsid w:val="003D4686"/>
    <w:rsid w:val="003D6813"/>
    <w:rsid w:val="003D797C"/>
    <w:rsid w:val="003E0274"/>
    <w:rsid w:val="003E036B"/>
    <w:rsid w:val="003E0CC1"/>
    <w:rsid w:val="003E3569"/>
    <w:rsid w:val="003E3A88"/>
    <w:rsid w:val="003E5600"/>
    <w:rsid w:val="003E5A65"/>
    <w:rsid w:val="003E66CE"/>
    <w:rsid w:val="003E716F"/>
    <w:rsid w:val="003F0791"/>
    <w:rsid w:val="003F10D8"/>
    <w:rsid w:val="003F3668"/>
    <w:rsid w:val="003F3F31"/>
    <w:rsid w:val="003F7C97"/>
    <w:rsid w:val="00400723"/>
    <w:rsid w:val="004049A0"/>
    <w:rsid w:val="00406104"/>
    <w:rsid w:val="004124B9"/>
    <w:rsid w:val="004128CE"/>
    <w:rsid w:val="00413B91"/>
    <w:rsid w:val="00414A1A"/>
    <w:rsid w:val="00415741"/>
    <w:rsid w:val="0041675F"/>
    <w:rsid w:val="00420B1A"/>
    <w:rsid w:val="00422BCF"/>
    <w:rsid w:val="00422F72"/>
    <w:rsid w:val="004245F3"/>
    <w:rsid w:val="004247DC"/>
    <w:rsid w:val="00426A4A"/>
    <w:rsid w:val="0043025A"/>
    <w:rsid w:val="00430ACF"/>
    <w:rsid w:val="004343CD"/>
    <w:rsid w:val="004360C9"/>
    <w:rsid w:val="0043649C"/>
    <w:rsid w:val="00436E80"/>
    <w:rsid w:val="00440A0D"/>
    <w:rsid w:val="00440D84"/>
    <w:rsid w:val="00441873"/>
    <w:rsid w:val="00442159"/>
    <w:rsid w:val="0044331D"/>
    <w:rsid w:val="00443707"/>
    <w:rsid w:val="00444F16"/>
    <w:rsid w:val="004463BD"/>
    <w:rsid w:val="004501E3"/>
    <w:rsid w:val="00450ACB"/>
    <w:rsid w:val="004510DE"/>
    <w:rsid w:val="0045154B"/>
    <w:rsid w:val="0045157D"/>
    <w:rsid w:val="0045365C"/>
    <w:rsid w:val="004552D1"/>
    <w:rsid w:val="00457DAB"/>
    <w:rsid w:val="00457E66"/>
    <w:rsid w:val="004604C0"/>
    <w:rsid w:val="00460E7B"/>
    <w:rsid w:val="00463E09"/>
    <w:rsid w:val="00466422"/>
    <w:rsid w:val="00466B54"/>
    <w:rsid w:val="00470FF9"/>
    <w:rsid w:val="004717BC"/>
    <w:rsid w:val="00471D94"/>
    <w:rsid w:val="004730BE"/>
    <w:rsid w:val="00473266"/>
    <w:rsid w:val="00474739"/>
    <w:rsid w:val="004749EA"/>
    <w:rsid w:val="004761CC"/>
    <w:rsid w:val="00476B36"/>
    <w:rsid w:val="00477E47"/>
    <w:rsid w:val="00480A92"/>
    <w:rsid w:val="00480F8A"/>
    <w:rsid w:val="00480F91"/>
    <w:rsid w:val="00481A8F"/>
    <w:rsid w:val="0048235D"/>
    <w:rsid w:val="004829DB"/>
    <w:rsid w:val="00482AD9"/>
    <w:rsid w:val="00482F58"/>
    <w:rsid w:val="00483350"/>
    <w:rsid w:val="00483A87"/>
    <w:rsid w:val="00484032"/>
    <w:rsid w:val="00484224"/>
    <w:rsid w:val="00486180"/>
    <w:rsid w:val="004867D9"/>
    <w:rsid w:val="00491CA2"/>
    <w:rsid w:val="00491DCA"/>
    <w:rsid w:val="00494E11"/>
    <w:rsid w:val="004A1DDF"/>
    <w:rsid w:val="004A232D"/>
    <w:rsid w:val="004A34EA"/>
    <w:rsid w:val="004A3B9B"/>
    <w:rsid w:val="004A3E84"/>
    <w:rsid w:val="004A4B17"/>
    <w:rsid w:val="004A53B8"/>
    <w:rsid w:val="004A5FC0"/>
    <w:rsid w:val="004A7F0D"/>
    <w:rsid w:val="004B15A1"/>
    <w:rsid w:val="004B3DC2"/>
    <w:rsid w:val="004B4BAB"/>
    <w:rsid w:val="004B5133"/>
    <w:rsid w:val="004B5AD0"/>
    <w:rsid w:val="004B75AD"/>
    <w:rsid w:val="004C05C9"/>
    <w:rsid w:val="004C06D9"/>
    <w:rsid w:val="004C0A17"/>
    <w:rsid w:val="004C2438"/>
    <w:rsid w:val="004C261D"/>
    <w:rsid w:val="004C2BEB"/>
    <w:rsid w:val="004C35EA"/>
    <w:rsid w:val="004C38DE"/>
    <w:rsid w:val="004C7C2D"/>
    <w:rsid w:val="004D02A2"/>
    <w:rsid w:val="004D0327"/>
    <w:rsid w:val="004D0342"/>
    <w:rsid w:val="004D19BE"/>
    <w:rsid w:val="004D2801"/>
    <w:rsid w:val="004D3556"/>
    <w:rsid w:val="004D706B"/>
    <w:rsid w:val="004D7641"/>
    <w:rsid w:val="004E3231"/>
    <w:rsid w:val="004E4191"/>
    <w:rsid w:val="004E466B"/>
    <w:rsid w:val="004E5F27"/>
    <w:rsid w:val="004E63FE"/>
    <w:rsid w:val="004F0266"/>
    <w:rsid w:val="004F107F"/>
    <w:rsid w:val="004F1579"/>
    <w:rsid w:val="004F28F5"/>
    <w:rsid w:val="004F4641"/>
    <w:rsid w:val="004F5C6C"/>
    <w:rsid w:val="00500C11"/>
    <w:rsid w:val="00502070"/>
    <w:rsid w:val="005029A5"/>
    <w:rsid w:val="0050784D"/>
    <w:rsid w:val="0050794C"/>
    <w:rsid w:val="00507C7D"/>
    <w:rsid w:val="005108BB"/>
    <w:rsid w:val="00510E3C"/>
    <w:rsid w:val="0051392D"/>
    <w:rsid w:val="005148FE"/>
    <w:rsid w:val="00516009"/>
    <w:rsid w:val="00523474"/>
    <w:rsid w:val="00523AE5"/>
    <w:rsid w:val="00524F88"/>
    <w:rsid w:val="005250B4"/>
    <w:rsid w:val="005257E1"/>
    <w:rsid w:val="0052651A"/>
    <w:rsid w:val="005272A2"/>
    <w:rsid w:val="005274DD"/>
    <w:rsid w:val="0053067C"/>
    <w:rsid w:val="005338FA"/>
    <w:rsid w:val="00535FA7"/>
    <w:rsid w:val="00536416"/>
    <w:rsid w:val="00540001"/>
    <w:rsid w:val="00540695"/>
    <w:rsid w:val="0054190D"/>
    <w:rsid w:val="00541CA3"/>
    <w:rsid w:val="005420EC"/>
    <w:rsid w:val="00542CA9"/>
    <w:rsid w:val="005444CA"/>
    <w:rsid w:val="005461FE"/>
    <w:rsid w:val="00547669"/>
    <w:rsid w:val="00547D62"/>
    <w:rsid w:val="0055236C"/>
    <w:rsid w:val="00553347"/>
    <w:rsid w:val="005540EC"/>
    <w:rsid w:val="00554E40"/>
    <w:rsid w:val="00556357"/>
    <w:rsid w:val="005603E8"/>
    <w:rsid w:val="005612DA"/>
    <w:rsid w:val="005617F2"/>
    <w:rsid w:val="00564495"/>
    <w:rsid w:val="005647D9"/>
    <w:rsid w:val="00564B39"/>
    <w:rsid w:val="00564F0E"/>
    <w:rsid w:val="00564F1A"/>
    <w:rsid w:val="005652ED"/>
    <w:rsid w:val="00565C55"/>
    <w:rsid w:val="00565ED3"/>
    <w:rsid w:val="00567147"/>
    <w:rsid w:val="00567A06"/>
    <w:rsid w:val="00570549"/>
    <w:rsid w:val="00572CC7"/>
    <w:rsid w:val="005730D4"/>
    <w:rsid w:val="00573A40"/>
    <w:rsid w:val="00574613"/>
    <w:rsid w:val="00575B25"/>
    <w:rsid w:val="00575C9F"/>
    <w:rsid w:val="00577931"/>
    <w:rsid w:val="00581DBB"/>
    <w:rsid w:val="00583F5D"/>
    <w:rsid w:val="00584B8A"/>
    <w:rsid w:val="0058522E"/>
    <w:rsid w:val="005868D8"/>
    <w:rsid w:val="00590969"/>
    <w:rsid w:val="00591429"/>
    <w:rsid w:val="005940FA"/>
    <w:rsid w:val="0059470D"/>
    <w:rsid w:val="00594D61"/>
    <w:rsid w:val="00596984"/>
    <w:rsid w:val="005A059F"/>
    <w:rsid w:val="005A2AA1"/>
    <w:rsid w:val="005A392E"/>
    <w:rsid w:val="005A3BD4"/>
    <w:rsid w:val="005A3C19"/>
    <w:rsid w:val="005A470A"/>
    <w:rsid w:val="005A5263"/>
    <w:rsid w:val="005A5502"/>
    <w:rsid w:val="005A6757"/>
    <w:rsid w:val="005A7DC5"/>
    <w:rsid w:val="005B0F4D"/>
    <w:rsid w:val="005B1023"/>
    <w:rsid w:val="005B3DDA"/>
    <w:rsid w:val="005B53C6"/>
    <w:rsid w:val="005B5553"/>
    <w:rsid w:val="005B7153"/>
    <w:rsid w:val="005C183B"/>
    <w:rsid w:val="005C1F5A"/>
    <w:rsid w:val="005C239A"/>
    <w:rsid w:val="005C23BA"/>
    <w:rsid w:val="005C2DEF"/>
    <w:rsid w:val="005C3CC0"/>
    <w:rsid w:val="005C4149"/>
    <w:rsid w:val="005C5B8B"/>
    <w:rsid w:val="005C7915"/>
    <w:rsid w:val="005D0BC1"/>
    <w:rsid w:val="005D17F7"/>
    <w:rsid w:val="005D2E9D"/>
    <w:rsid w:val="005D32BD"/>
    <w:rsid w:val="005D3987"/>
    <w:rsid w:val="005D44D9"/>
    <w:rsid w:val="005D547D"/>
    <w:rsid w:val="005E070D"/>
    <w:rsid w:val="005E3101"/>
    <w:rsid w:val="005E546B"/>
    <w:rsid w:val="005E7193"/>
    <w:rsid w:val="005F6C96"/>
    <w:rsid w:val="00602044"/>
    <w:rsid w:val="00604BE4"/>
    <w:rsid w:val="00604C32"/>
    <w:rsid w:val="0060598A"/>
    <w:rsid w:val="00606110"/>
    <w:rsid w:val="00606311"/>
    <w:rsid w:val="0061057C"/>
    <w:rsid w:val="0061289F"/>
    <w:rsid w:val="00614021"/>
    <w:rsid w:val="00615813"/>
    <w:rsid w:val="00615CC3"/>
    <w:rsid w:val="00617C33"/>
    <w:rsid w:val="00617FA6"/>
    <w:rsid w:val="0062160E"/>
    <w:rsid w:val="006233A8"/>
    <w:rsid w:val="00623938"/>
    <w:rsid w:val="00623E6B"/>
    <w:rsid w:val="00624195"/>
    <w:rsid w:val="006248D9"/>
    <w:rsid w:val="00624B43"/>
    <w:rsid w:val="00625B53"/>
    <w:rsid w:val="00630032"/>
    <w:rsid w:val="00631C2E"/>
    <w:rsid w:val="00635906"/>
    <w:rsid w:val="0063770D"/>
    <w:rsid w:val="0064018F"/>
    <w:rsid w:val="00641BA2"/>
    <w:rsid w:val="0064248B"/>
    <w:rsid w:val="00646E0C"/>
    <w:rsid w:val="00647D30"/>
    <w:rsid w:val="0065451F"/>
    <w:rsid w:val="00654A05"/>
    <w:rsid w:val="0065545A"/>
    <w:rsid w:val="0065702F"/>
    <w:rsid w:val="00660CD6"/>
    <w:rsid w:val="00661CE3"/>
    <w:rsid w:val="0066206D"/>
    <w:rsid w:val="006626BE"/>
    <w:rsid w:val="00662FE8"/>
    <w:rsid w:val="0066547D"/>
    <w:rsid w:val="00665BBF"/>
    <w:rsid w:val="006673A2"/>
    <w:rsid w:val="006677FB"/>
    <w:rsid w:val="00667A5B"/>
    <w:rsid w:val="00667CCC"/>
    <w:rsid w:val="00670D43"/>
    <w:rsid w:val="006766DC"/>
    <w:rsid w:val="0068096F"/>
    <w:rsid w:val="0068113D"/>
    <w:rsid w:val="00681BFE"/>
    <w:rsid w:val="00687925"/>
    <w:rsid w:val="006908AA"/>
    <w:rsid w:val="006911D1"/>
    <w:rsid w:val="00692233"/>
    <w:rsid w:val="00692B32"/>
    <w:rsid w:val="00693CA2"/>
    <w:rsid w:val="0069575A"/>
    <w:rsid w:val="00695888"/>
    <w:rsid w:val="00697712"/>
    <w:rsid w:val="006977FA"/>
    <w:rsid w:val="00697D02"/>
    <w:rsid w:val="006A26C7"/>
    <w:rsid w:val="006A3FAA"/>
    <w:rsid w:val="006A4B0F"/>
    <w:rsid w:val="006A5B0F"/>
    <w:rsid w:val="006A5E87"/>
    <w:rsid w:val="006A6154"/>
    <w:rsid w:val="006A766D"/>
    <w:rsid w:val="006A78D6"/>
    <w:rsid w:val="006A7FB0"/>
    <w:rsid w:val="006B0405"/>
    <w:rsid w:val="006B2F1F"/>
    <w:rsid w:val="006B3B53"/>
    <w:rsid w:val="006B51ED"/>
    <w:rsid w:val="006B6099"/>
    <w:rsid w:val="006C29FC"/>
    <w:rsid w:val="006C2A6F"/>
    <w:rsid w:val="006C2FF5"/>
    <w:rsid w:val="006C4B47"/>
    <w:rsid w:val="006C78D7"/>
    <w:rsid w:val="006D06A9"/>
    <w:rsid w:val="006D0E0B"/>
    <w:rsid w:val="006D1DD7"/>
    <w:rsid w:val="006D3BED"/>
    <w:rsid w:val="006D58DF"/>
    <w:rsid w:val="006D6436"/>
    <w:rsid w:val="006D66A8"/>
    <w:rsid w:val="006D677A"/>
    <w:rsid w:val="006D7A57"/>
    <w:rsid w:val="006E04A1"/>
    <w:rsid w:val="006E2350"/>
    <w:rsid w:val="006E2F23"/>
    <w:rsid w:val="006E50D7"/>
    <w:rsid w:val="006E7277"/>
    <w:rsid w:val="006E7E78"/>
    <w:rsid w:val="006F1F1A"/>
    <w:rsid w:val="006F2107"/>
    <w:rsid w:val="006F502F"/>
    <w:rsid w:val="00700630"/>
    <w:rsid w:val="007016B2"/>
    <w:rsid w:val="00702F99"/>
    <w:rsid w:val="00703DA2"/>
    <w:rsid w:val="00704151"/>
    <w:rsid w:val="00704E79"/>
    <w:rsid w:val="007078DA"/>
    <w:rsid w:val="007103FE"/>
    <w:rsid w:val="00710687"/>
    <w:rsid w:val="007107C4"/>
    <w:rsid w:val="00710E77"/>
    <w:rsid w:val="00721400"/>
    <w:rsid w:val="007229FB"/>
    <w:rsid w:val="00724E8B"/>
    <w:rsid w:val="00726C50"/>
    <w:rsid w:val="0073107D"/>
    <w:rsid w:val="00731102"/>
    <w:rsid w:val="007360DE"/>
    <w:rsid w:val="007366B7"/>
    <w:rsid w:val="00736CB9"/>
    <w:rsid w:val="00737F44"/>
    <w:rsid w:val="0074076E"/>
    <w:rsid w:val="00740BED"/>
    <w:rsid w:val="00741337"/>
    <w:rsid w:val="00741926"/>
    <w:rsid w:val="0074222B"/>
    <w:rsid w:val="00742C28"/>
    <w:rsid w:val="0074339C"/>
    <w:rsid w:val="00743845"/>
    <w:rsid w:val="00743F04"/>
    <w:rsid w:val="00744E72"/>
    <w:rsid w:val="00747472"/>
    <w:rsid w:val="0075106F"/>
    <w:rsid w:val="00752A9F"/>
    <w:rsid w:val="0075655B"/>
    <w:rsid w:val="00757014"/>
    <w:rsid w:val="007607AD"/>
    <w:rsid w:val="00763AB2"/>
    <w:rsid w:val="007640D3"/>
    <w:rsid w:val="0076527A"/>
    <w:rsid w:val="007706EB"/>
    <w:rsid w:val="0077107A"/>
    <w:rsid w:val="00771AD6"/>
    <w:rsid w:val="0077249C"/>
    <w:rsid w:val="00773D1C"/>
    <w:rsid w:val="0077457E"/>
    <w:rsid w:val="007760B2"/>
    <w:rsid w:val="00776864"/>
    <w:rsid w:val="007804E4"/>
    <w:rsid w:val="007832A8"/>
    <w:rsid w:val="0078463B"/>
    <w:rsid w:val="0078486D"/>
    <w:rsid w:val="00785AC7"/>
    <w:rsid w:val="00787A75"/>
    <w:rsid w:val="00790994"/>
    <w:rsid w:val="007920F2"/>
    <w:rsid w:val="007922C1"/>
    <w:rsid w:val="0079249C"/>
    <w:rsid w:val="00792E9E"/>
    <w:rsid w:val="00793AB4"/>
    <w:rsid w:val="00793C31"/>
    <w:rsid w:val="00795952"/>
    <w:rsid w:val="007A0DE6"/>
    <w:rsid w:val="007A2B9E"/>
    <w:rsid w:val="007A3BBA"/>
    <w:rsid w:val="007A5395"/>
    <w:rsid w:val="007A6B5C"/>
    <w:rsid w:val="007A770F"/>
    <w:rsid w:val="007B0159"/>
    <w:rsid w:val="007B04B8"/>
    <w:rsid w:val="007B051C"/>
    <w:rsid w:val="007B1EF9"/>
    <w:rsid w:val="007B7014"/>
    <w:rsid w:val="007B78C7"/>
    <w:rsid w:val="007B79DD"/>
    <w:rsid w:val="007B7A31"/>
    <w:rsid w:val="007C11D2"/>
    <w:rsid w:val="007C2718"/>
    <w:rsid w:val="007C3736"/>
    <w:rsid w:val="007C6968"/>
    <w:rsid w:val="007D086C"/>
    <w:rsid w:val="007D08AC"/>
    <w:rsid w:val="007D11A6"/>
    <w:rsid w:val="007D24CD"/>
    <w:rsid w:val="007D2E81"/>
    <w:rsid w:val="007D2F57"/>
    <w:rsid w:val="007D33C6"/>
    <w:rsid w:val="007D4A7F"/>
    <w:rsid w:val="007D5CC1"/>
    <w:rsid w:val="007D5DBF"/>
    <w:rsid w:val="007E07F6"/>
    <w:rsid w:val="007E4E5A"/>
    <w:rsid w:val="007E55F2"/>
    <w:rsid w:val="007E591E"/>
    <w:rsid w:val="007E5DA4"/>
    <w:rsid w:val="007E6938"/>
    <w:rsid w:val="007E7763"/>
    <w:rsid w:val="007F2D4F"/>
    <w:rsid w:val="007F35CB"/>
    <w:rsid w:val="007F3A61"/>
    <w:rsid w:val="007F4179"/>
    <w:rsid w:val="007F6201"/>
    <w:rsid w:val="007F67F7"/>
    <w:rsid w:val="007F7492"/>
    <w:rsid w:val="008027EA"/>
    <w:rsid w:val="00804A99"/>
    <w:rsid w:val="0080556D"/>
    <w:rsid w:val="008056C1"/>
    <w:rsid w:val="00807A49"/>
    <w:rsid w:val="00810F96"/>
    <w:rsid w:val="00811650"/>
    <w:rsid w:val="00811ED8"/>
    <w:rsid w:val="00814481"/>
    <w:rsid w:val="008163A5"/>
    <w:rsid w:val="00820162"/>
    <w:rsid w:val="00821D67"/>
    <w:rsid w:val="00822779"/>
    <w:rsid w:val="008229C9"/>
    <w:rsid w:val="00822DCC"/>
    <w:rsid w:val="008247DA"/>
    <w:rsid w:val="008271E6"/>
    <w:rsid w:val="008335CE"/>
    <w:rsid w:val="00834361"/>
    <w:rsid w:val="0083619F"/>
    <w:rsid w:val="00837DB1"/>
    <w:rsid w:val="00841C4D"/>
    <w:rsid w:val="008427C3"/>
    <w:rsid w:val="00843589"/>
    <w:rsid w:val="008439A9"/>
    <w:rsid w:val="00844352"/>
    <w:rsid w:val="00844974"/>
    <w:rsid w:val="0084725E"/>
    <w:rsid w:val="00847DF6"/>
    <w:rsid w:val="00851668"/>
    <w:rsid w:val="00852242"/>
    <w:rsid w:val="0085366C"/>
    <w:rsid w:val="00863741"/>
    <w:rsid w:val="00863D8D"/>
    <w:rsid w:val="00864B9B"/>
    <w:rsid w:val="00864EFF"/>
    <w:rsid w:val="00864F36"/>
    <w:rsid w:val="00865756"/>
    <w:rsid w:val="00870F51"/>
    <w:rsid w:val="00872CB5"/>
    <w:rsid w:val="00874991"/>
    <w:rsid w:val="008752C2"/>
    <w:rsid w:val="0087562F"/>
    <w:rsid w:val="00877188"/>
    <w:rsid w:val="008772B1"/>
    <w:rsid w:val="008779CF"/>
    <w:rsid w:val="00877B38"/>
    <w:rsid w:val="008802AD"/>
    <w:rsid w:val="0088046A"/>
    <w:rsid w:val="00882C1B"/>
    <w:rsid w:val="0088484A"/>
    <w:rsid w:val="00884A65"/>
    <w:rsid w:val="008863C4"/>
    <w:rsid w:val="008879D7"/>
    <w:rsid w:val="008908BD"/>
    <w:rsid w:val="00890EEE"/>
    <w:rsid w:val="00891E7B"/>
    <w:rsid w:val="00897D3A"/>
    <w:rsid w:val="008A0269"/>
    <w:rsid w:val="008A0BCF"/>
    <w:rsid w:val="008A1BC7"/>
    <w:rsid w:val="008A2909"/>
    <w:rsid w:val="008A7D5F"/>
    <w:rsid w:val="008B1609"/>
    <w:rsid w:val="008B4B0D"/>
    <w:rsid w:val="008B4C25"/>
    <w:rsid w:val="008B5A02"/>
    <w:rsid w:val="008B5BB2"/>
    <w:rsid w:val="008B70DA"/>
    <w:rsid w:val="008B7798"/>
    <w:rsid w:val="008B7E17"/>
    <w:rsid w:val="008B7E41"/>
    <w:rsid w:val="008B7F69"/>
    <w:rsid w:val="008C0872"/>
    <w:rsid w:val="008C1CDB"/>
    <w:rsid w:val="008C1FCD"/>
    <w:rsid w:val="008C2625"/>
    <w:rsid w:val="008C2B62"/>
    <w:rsid w:val="008C4162"/>
    <w:rsid w:val="008C477D"/>
    <w:rsid w:val="008C5F8D"/>
    <w:rsid w:val="008C6CEF"/>
    <w:rsid w:val="008C6E49"/>
    <w:rsid w:val="008C76F5"/>
    <w:rsid w:val="008D06E3"/>
    <w:rsid w:val="008D1637"/>
    <w:rsid w:val="008D201C"/>
    <w:rsid w:val="008D2D87"/>
    <w:rsid w:val="008D31F3"/>
    <w:rsid w:val="008D3F8B"/>
    <w:rsid w:val="008D5ACB"/>
    <w:rsid w:val="008D5AF0"/>
    <w:rsid w:val="008D5BF6"/>
    <w:rsid w:val="008D73B6"/>
    <w:rsid w:val="008D775A"/>
    <w:rsid w:val="008E08EF"/>
    <w:rsid w:val="008E1317"/>
    <w:rsid w:val="008E2A36"/>
    <w:rsid w:val="008E3554"/>
    <w:rsid w:val="008E3ABE"/>
    <w:rsid w:val="008E5C0B"/>
    <w:rsid w:val="008F0521"/>
    <w:rsid w:val="008F25A7"/>
    <w:rsid w:val="008F6D8A"/>
    <w:rsid w:val="008F7382"/>
    <w:rsid w:val="009015B6"/>
    <w:rsid w:val="00902C6C"/>
    <w:rsid w:val="00902FDA"/>
    <w:rsid w:val="00905E23"/>
    <w:rsid w:val="00906435"/>
    <w:rsid w:val="0090651E"/>
    <w:rsid w:val="009110CB"/>
    <w:rsid w:val="00914B4B"/>
    <w:rsid w:val="00922E8B"/>
    <w:rsid w:val="00922FA3"/>
    <w:rsid w:val="00927B57"/>
    <w:rsid w:val="009310C4"/>
    <w:rsid w:val="0093111C"/>
    <w:rsid w:val="00931450"/>
    <w:rsid w:val="00931B4B"/>
    <w:rsid w:val="00932561"/>
    <w:rsid w:val="00937350"/>
    <w:rsid w:val="009404EA"/>
    <w:rsid w:val="0094187B"/>
    <w:rsid w:val="009420EE"/>
    <w:rsid w:val="0094213C"/>
    <w:rsid w:val="00943209"/>
    <w:rsid w:val="009435BC"/>
    <w:rsid w:val="00943E6F"/>
    <w:rsid w:val="0094438B"/>
    <w:rsid w:val="00951E8D"/>
    <w:rsid w:val="00953EDD"/>
    <w:rsid w:val="00955644"/>
    <w:rsid w:val="00956A48"/>
    <w:rsid w:val="00957A1A"/>
    <w:rsid w:val="009602FE"/>
    <w:rsid w:val="00960E3E"/>
    <w:rsid w:val="0096131C"/>
    <w:rsid w:val="009624C9"/>
    <w:rsid w:val="009658F7"/>
    <w:rsid w:val="00967D0C"/>
    <w:rsid w:val="009706A8"/>
    <w:rsid w:val="00971488"/>
    <w:rsid w:val="00973580"/>
    <w:rsid w:val="00973632"/>
    <w:rsid w:val="00975320"/>
    <w:rsid w:val="00980081"/>
    <w:rsid w:val="009804B0"/>
    <w:rsid w:val="009850A9"/>
    <w:rsid w:val="00985978"/>
    <w:rsid w:val="009865E0"/>
    <w:rsid w:val="009872A5"/>
    <w:rsid w:val="00987A08"/>
    <w:rsid w:val="00987C13"/>
    <w:rsid w:val="00991096"/>
    <w:rsid w:val="00991C94"/>
    <w:rsid w:val="00993036"/>
    <w:rsid w:val="00996730"/>
    <w:rsid w:val="00996B4B"/>
    <w:rsid w:val="00996EA2"/>
    <w:rsid w:val="00996F57"/>
    <w:rsid w:val="00997BC8"/>
    <w:rsid w:val="009A06ED"/>
    <w:rsid w:val="009A246E"/>
    <w:rsid w:val="009A2F4E"/>
    <w:rsid w:val="009A329C"/>
    <w:rsid w:val="009A67B9"/>
    <w:rsid w:val="009B0C78"/>
    <w:rsid w:val="009B2613"/>
    <w:rsid w:val="009B3895"/>
    <w:rsid w:val="009B44FC"/>
    <w:rsid w:val="009B6FFE"/>
    <w:rsid w:val="009B72A3"/>
    <w:rsid w:val="009B7338"/>
    <w:rsid w:val="009C071E"/>
    <w:rsid w:val="009C2156"/>
    <w:rsid w:val="009C2D40"/>
    <w:rsid w:val="009C4177"/>
    <w:rsid w:val="009C6D47"/>
    <w:rsid w:val="009D023E"/>
    <w:rsid w:val="009D0D7A"/>
    <w:rsid w:val="009D23AA"/>
    <w:rsid w:val="009D3522"/>
    <w:rsid w:val="009D579B"/>
    <w:rsid w:val="009D58ED"/>
    <w:rsid w:val="009D67F2"/>
    <w:rsid w:val="009D6C21"/>
    <w:rsid w:val="009E4BF6"/>
    <w:rsid w:val="009E4F1D"/>
    <w:rsid w:val="009F0381"/>
    <w:rsid w:val="009F1DFB"/>
    <w:rsid w:val="009F1F6D"/>
    <w:rsid w:val="009F2C07"/>
    <w:rsid w:val="009F3740"/>
    <w:rsid w:val="009F3B0B"/>
    <w:rsid w:val="009F4211"/>
    <w:rsid w:val="009F480F"/>
    <w:rsid w:val="009F4C78"/>
    <w:rsid w:val="009F6D08"/>
    <w:rsid w:val="009F7995"/>
    <w:rsid w:val="00A01082"/>
    <w:rsid w:val="00A025E9"/>
    <w:rsid w:val="00A03E5A"/>
    <w:rsid w:val="00A0570E"/>
    <w:rsid w:val="00A068E5"/>
    <w:rsid w:val="00A06C1D"/>
    <w:rsid w:val="00A103BD"/>
    <w:rsid w:val="00A10548"/>
    <w:rsid w:val="00A115E1"/>
    <w:rsid w:val="00A144D4"/>
    <w:rsid w:val="00A14A48"/>
    <w:rsid w:val="00A14F3F"/>
    <w:rsid w:val="00A15570"/>
    <w:rsid w:val="00A15779"/>
    <w:rsid w:val="00A16FF6"/>
    <w:rsid w:val="00A1753E"/>
    <w:rsid w:val="00A22FEE"/>
    <w:rsid w:val="00A242C8"/>
    <w:rsid w:val="00A27BD2"/>
    <w:rsid w:val="00A30999"/>
    <w:rsid w:val="00A31C83"/>
    <w:rsid w:val="00A328D7"/>
    <w:rsid w:val="00A35630"/>
    <w:rsid w:val="00A35DD3"/>
    <w:rsid w:val="00A3661E"/>
    <w:rsid w:val="00A37131"/>
    <w:rsid w:val="00A400CF"/>
    <w:rsid w:val="00A412DD"/>
    <w:rsid w:val="00A415F4"/>
    <w:rsid w:val="00A41DD5"/>
    <w:rsid w:val="00A4208E"/>
    <w:rsid w:val="00A4263C"/>
    <w:rsid w:val="00A44315"/>
    <w:rsid w:val="00A44869"/>
    <w:rsid w:val="00A44B3E"/>
    <w:rsid w:val="00A466B3"/>
    <w:rsid w:val="00A47AC3"/>
    <w:rsid w:val="00A50146"/>
    <w:rsid w:val="00A5045D"/>
    <w:rsid w:val="00A50AD5"/>
    <w:rsid w:val="00A50B8F"/>
    <w:rsid w:val="00A50E11"/>
    <w:rsid w:val="00A525CB"/>
    <w:rsid w:val="00A52DAB"/>
    <w:rsid w:val="00A53711"/>
    <w:rsid w:val="00A539B0"/>
    <w:rsid w:val="00A5599C"/>
    <w:rsid w:val="00A56C00"/>
    <w:rsid w:val="00A67D89"/>
    <w:rsid w:val="00A67E4C"/>
    <w:rsid w:val="00A71168"/>
    <w:rsid w:val="00A71ABB"/>
    <w:rsid w:val="00A73A42"/>
    <w:rsid w:val="00A74FA9"/>
    <w:rsid w:val="00A77F3F"/>
    <w:rsid w:val="00A815CC"/>
    <w:rsid w:val="00A81CD6"/>
    <w:rsid w:val="00A82ACC"/>
    <w:rsid w:val="00A83586"/>
    <w:rsid w:val="00A8650D"/>
    <w:rsid w:val="00A86C72"/>
    <w:rsid w:val="00A87608"/>
    <w:rsid w:val="00A878E9"/>
    <w:rsid w:val="00A905CC"/>
    <w:rsid w:val="00A90936"/>
    <w:rsid w:val="00A91D81"/>
    <w:rsid w:val="00A92506"/>
    <w:rsid w:val="00A92D99"/>
    <w:rsid w:val="00A950B1"/>
    <w:rsid w:val="00A952B2"/>
    <w:rsid w:val="00A95733"/>
    <w:rsid w:val="00A966CE"/>
    <w:rsid w:val="00A97A4A"/>
    <w:rsid w:val="00AA4C1A"/>
    <w:rsid w:val="00AA4CA8"/>
    <w:rsid w:val="00AA627B"/>
    <w:rsid w:val="00AA65A0"/>
    <w:rsid w:val="00AA6DF3"/>
    <w:rsid w:val="00AA70E8"/>
    <w:rsid w:val="00AA792B"/>
    <w:rsid w:val="00AB1121"/>
    <w:rsid w:val="00AB12CC"/>
    <w:rsid w:val="00AB24EC"/>
    <w:rsid w:val="00AB2FDB"/>
    <w:rsid w:val="00AB3347"/>
    <w:rsid w:val="00AB3E73"/>
    <w:rsid w:val="00AB4118"/>
    <w:rsid w:val="00AB4484"/>
    <w:rsid w:val="00AB61BB"/>
    <w:rsid w:val="00AB6D6C"/>
    <w:rsid w:val="00AB6E35"/>
    <w:rsid w:val="00AB6E46"/>
    <w:rsid w:val="00AB7546"/>
    <w:rsid w:val="00AC1FE0"/>
    <w:rsid w:val="00AC4CA5"/>
    <w:rsid w:val="00AC50AE"/>
    <w:rsid w:val="00AC59D5"/>
    <w:rsid w:val="00AC7D65"/>
    <w:rsid w:val="00AD00ED"/>
    <w:rsid w:val="00AD07F6"/>
    <w:rsid w:val="00AD0864"/>
    <w:rsid w:val="00AD0A48"/>
    <w:rsid w:val="00AD0BB4"/>
    <w:rsid w:val="00AD2216"/>
    <w:rsid w:val="00AD5C74"/>
    <w:rsid w:val="00AD5DFC"/>
    <w:rsid w:val="00AD64C5"/>
    <w:rsid w:val="00AE32AE"/>
    <w:rsid w:val="00AE5EC1"/>
    <w:rsid w:val="00AE67FD"/>
    <w:rsid w:val="00AF1845"/>
    <w:rsid w:val="00AF28BF"/>
    <w:rsid w:val="00AF2CDC"/>
    <w:rsid w:val="00AF35B4"/>
    <w:rsid w:val="00AF50E0"/>
    <w:rsid w:val="00AF548F"/>
    <w:rsid w:val="00AF58BD"/>
    <w:rsid w:val="00AF6C16"/>
    <w:rsid w:val="00AF78B8"/>
    <w:rsid w:val="00B00301"/>
    <w:rsid w:val="00B00796"/>
    <w:rsid w:val="00B01AB3"/>
    <w:rsid w:val="00B02E19"/>
    <w:rsid w:val="00B03908"/>
    <w:rsid w:val="00B108E7"/>
    <w:rsid w:val="00B166E4"/>
    <w:rsid w:val="00B175FE"/>
    <w:rsid w:val="00B17AFF"/>
    <w:rsid w:val="00B213C7"/>
    <w:rsid w:val="00B215D3"/>
    <w:rsid w:val="00B23A31"/>
    <w:rsid w:val="00B24AAA"/>
    <w:rsid w:val="00B2684F"/>
    <w:rsid w:val="00B30015"/>
    <w:rsid w:val="00B30A43"/>
    <w:rsid w:val="00B30F24"/>
    <w:rsid w:val="00B31D51"/>
    <w:rsid w:val="00B323A4"/>
    <w:rsid w:val="00B32645"/>
    <w:rsid w:val="00B32B21"/>
    <w:rsid w:val="00B3303C"/>
    <w:rsid w:val="00B3679F"/>
    <w:rsid w:val="00B36D7B"/>
    <w:rsid w:val="00B36E8A"/>
    <w:rsid w:val="00B421E0"/>
    <w:rsid w:val="00B42904"/>
    <w:rsid w:val="00B4326F"/>
    <w:rsid w:val="00B44292"/>
    <w:rsid w:val="00B460AB"/>
    <w:rsid w:val="00B46289"/>
    <w:rsid w:val="00B463C0"/>
    <w:rsid w:val="00B5058E"/>
    <w:rsid w:val="00B546D1"/>
    <w:rsid w:val="00B55E38"/>
    <w:rsid w:val="00B57580"/>
    <w:rsid w:val="00B57E98"/>
    <w:rsid w:val="00B611CD"/>
    <w:rsid w:val="00B63241"/>
    <w:rsid w:val="00B63C57"/>
    <w:rsid w:val="00B651AD"/>
    <w:rsid w:val="00B65C58"/>
    <w:rsid w:val="00B66F91"/>
    <w:rsid w:val="00B67557"/>
    <w:rsid w:val="00B67C41"/>
    <w:rsid w:val="00B70423"/>
    <w:rsid w:val="00B70B19"/>
    <w:rsid w:val="00B72894"/>
    <w:rsid w:val="00B7357B"/>
    <w:rsid w:val="00B737AA"/>
    <w:rsid w:val="00B747BB"/>
    <w:rsid w:val="00B747ED"/>
    <w:rsid w:val="00B8134D"/>
    <w:rsid w:val="00B8200B"/>
    <w:rsid w:val="00B833E3"/>
    <w:rsid w:val="00B83A30"/>
    <w:rsid w:val="00B846C1"/>
    <w:rsid w:val="00B8492B"/>
    <w:rsid w:val="00B87064"/>
    <w:rsid w:val="00B90AC2"/>
    <w:rsid w:val="00B90C68"/>
    <w:rsid w:val="00B93086"/>
    <w:rsid w:val="00B93DD8"/>
    <w:rsid w:val="00B93FAC"/>
    <w:rsid w:val="00B94DCA"/>
    <w:rsid w:val="00B95A8F"/>
    <w:rsid w:val="00B95DED"/>
    <w:rsid w:val="00B977B9"/>
    <w:rsid w:val="00B97BB2"/>
    <w:rsid w:val="00B97D25"/>
    <w:rsid w:val="00BA04B4"/>
    <w:rsid w:val="00BA2149"/>
    <w:rsid w:val="00BA2E70"/>
    <w:rsid w:val="00BA305E"/>
    <w:rsid w:val="00BA3078"/>
    <w:rsid w:val="00BA31DB"/>
    <w:rsid w:val="00BB0628"/>
    <w:rsid w:val="00BB0A92"/>
    <w:rsid w:val="00BB0E00"/>
    <w:rsid w:val="00BB24FB"/>
    <w:rsid w:val="00BB2C6B"/>
    <w:rsid w:val="00BB446E"/>
    <w:rsid w:val="00BB44C3"/>
    <w:rsid w:val="00BB4780"/>
    <w:rsid w:val="00BB5BF7"/>
    <w:rsid w:val="00BB69D0"/>
    <w:rsid w:val="00BB765A"/>
    <w:rsid w:val="00BC0516"/>
    <w:rsid w:val="00BC1ADC"/>
    <w:rsid w:val="00BC46D8"/>
    <w:rsid w:val="00BC5A9B"/>
    <w:rsid w:val="00BC640E"/>
    <w:rsid w:val="00BC72DA"/>
    <w:rsid w:val="00BD1CD8"/>
    <w:rsid w:val="00BD401B"/>
    <w:rsid w:val="00BD4ABB"/>
    <w:rsid w:val="00BD4E28"/>
    <w:rsid w:val="00BD5F8D"/>
    <w:rsid w:val="00BD62B2"/>
    <w:rsid w:val="00BD78E7"/>
    <w:rsid w:val="00BE0BB9"/>
    <w:rsid w:val="00BE0F3A"/>
    <w:rsid w:val="00BE1C4C"/>
    <w:rsid w:val="00BE2298"/>
    <w:rsid w:val="00BE458E"/>
    <w:rsid w:val="00BE4EC4"/>
    <w:rsid w:val="00BF1588"/>
    <w:rsid w:val="00BF1BB4"/>
    <w:rsid w:val="00BF2702"/>
    <w:rsid w:val="00BF2B29"/>
    <w:rsid w:val="00BF2D7F"/>
    <w:rsid w:val="00BF6248"/>
    <w:rsid w:val="00BF6468"/>
    <w:rsid w:val="00BF6AE0"/>
    <w:rsid w:val="00BF75F0"/>
    <w:rsid w:val="00C00A96"/>
    <w:rsid w:val="00C01530"/>
    <w:rsid w:val="00C01713"/>
    <w:rsid w:val="00C01B4C"/>
    <w:rsid w:val="00C0245F"/>
    <w:rsid w:val="00C028DF"/>
    <w:rsid w:val="00C032AB"/>
    <w:rsid w:val="00C0367C"/>
    <w:rsid w:val="00C039AB"/>
    <w:rsid w:val="00C0488A"/>
    <w:rsid w:val="00C04C4D"/>
    <w:rsid w:val="00C05C6A"/>
    <w:rsid w:val="00C06993"/>
    <w:rsid w:val="00C06C6B"/>
    <w:rsid w:val="00C07967"/>
    <w:rsid w:val="00C0796D"/>
    <w:rsid w:val="00C10321"/>
    <w:rsid w:val="00C1034A"/>
    <w:rsid w:val="00C117B1"/>
    <w:rsid w:val="00C12131"/>
    <w:rsid w:val="00C13B37"/>
    <w:rsid w:val="00C151BF"/>
    <w:rsid w:val="00C16740"/>
    <w:rsid w:val="00C16A34"/>
    <w:rsid w:val="00C17C7E"/>
    <w:rsid w:val="00C2083C"/>
    <w:rsid w:val="00C21A48"/>
    <w:rsid w:val="00C22581"/>
    <w:rsid w:val="00C22F84"/>
    <w:rsid w:val="00C23C87"/>
    <w:rsid w:val="00C242EA"/>
    <w:rsid w:val="00C2532A"/>
    <w:rsid w:val="00C256E5"/>
    <w:rsid w:val="00C25DBB"/>
    <w:rsid w:val="00C26005"/>
    <w:rsid w:val="00C26770"/>
    <w:rsid w:val="00C3049E"/>
    <w:rsid w:val="00C31DBE"/>
    <w:rsid w:val="00C34087"/>
    <w:rsid w:val="00C3409C"/>
    <w:rsid w:val="00C357D8"/>
    <w:rsid w:val="00C36A5D"/>
    <w:rsid w:val="00C37060"/>
    <w:rsid w:val="00C37537"/>
    <w:rsid w:val="00C37F79"/>
    <w:rsid w:val="00C403C7"/>
    <w:rsid w:val="00C43BAF"/>
    <w:rsid w:val="00C46543"/>
    <w:rsid w:val="00C4707D"/>
    <w:rsid w:val="00C47E07"/>
    <w:rsid w:val="00C500A8"/>
    <w:rsid w:val="00C5223B"/>
    <w:rsid w:val="00C531E4"/>
    <w:rsid w:val="00C53A88"/>
    <w:rsid w:val="00C54AF8"/>
    <w:rsid w:val="00C5507F"/>
    <w:rsid w:val="00C56258"/>
    <w:rsid w:val="00C572C7"/>
    <w:rsid w:val="00C604F5"/>
    <w:rsid w:val="00C614E9"/>
    <w:rsid w:val="00C618CE"/>
    <w:rsid w:val="00C621E4"/>
    <w:rsid w:val="00C62CC4"/>
    <w:rsid w:val="00C6389A"/>
    <w:rsid w:val="00C660EF"/>
    <w:rsid w:val="00C67B48"/>
    <w:rsid w:val="00C7002A"/>
    <w:rsid w:val="00C70170"/>
    <w:rsid w:val="00C7022C"/>
    <w:rsid w:val="00C7059E"/>
    <w:rsid w:val="00C706AA"/>
    <w:rsid w:val="00C724FF"/>
    <w:rsid w:val="00C727D3"/>
    <w:rsid w:val="00C75673"/>
    <w:rsid w:val="00C76108"/>
    <w:rsid w:val="00C767CF"/>
    <w:rsid w:val="00C76C88"/>
    <w:rsid w:val="00C77A3E"/>
    <w:rsid w:val="00C80DCF"/>
    <w:rsid w:val="00C82194"/>
    <w:rsid w:val="00C823D8"/>
    <w:rsid w:val="00C82592"/>
    <w:rsid w:val="00C83DE8"/>
    <w:rsid w:val="00C843BD"/>
    <w:rsid w:val="00C8480F"/>
    <w:rsid w:val="00C86448"/>
    <w:rsid w:val="00C90A72"/>
    <w:rsid w:val="00C90E3F"/>
    <w:rsid w:val="00C96A55"/>
    <w:rsid w:val="00C96EF4"/>
    <w:rsid w:val="00CA074C"/>
    <w:rsid w:val="00CA7602"/>
    <w:rsid w:val="00CB0638"/>
    <w:rsid w:val="00CB2801"/>
    <w:rsid w:val="00CB2C48"/>
    <w:rsid w:val="00CB33CF"/>
    <w:rsid w:val="00CB384C"/>
    <w:rsid w:val="00CB4504"/>
    <w:rsid w:val="00CB4FDF"/>
    <w:rsid w:val="00CB50F0"/>
    <w:rsid w:val="00CB571A"/>
    <w:rsid w:val="00CB7D3E"/>
    <w:rsid w:val="00CC007F"/>
    <w:rsid w:val="00CC1E26"/>
    <w:rsid w:val="00CC2C89"/>
    <w:rsid w:val="00CC4CD2"/>
    <w:rsid w:val="00CC59A2"/>
    <w:rsid w:val="00CC5C0A"/>
    <w:rsid w:val="00CD04DA"/>
    <w:rsid w:val="00CD0A3C"/>
    <w:rsid w:val="00CD3503"/>
    <w:rsid w:val="00CD37AD"/>
    <w:rsid w:val="00CD3BC7"/>
    <w:rsid w:val="00CD4888"/>
    <w:rsid w:val="00CD4DDC"/>
    <w:rsid w:val="00CE2A69"/>
    <w:rsid w:val="00CE3D99"/>
    <w:rsid w:val="00CE6ACE"/>
    <w:rsid w:val="00CF0135"/>
    <w:rsid w:val="00CF0FD6"/>
    <w:rsid w:val="00CF1527"/>
    <w:rsid w:val="00CF2DDD"/>
    <w:rsid w:val="00CF398E"/>
    <w:rsid w:val="00D015C4"/>
    <w:rsid w:val="00D03769"/>
    <w:rsid w:val="00D04B57"/>
    <w:rsid w:val="00D04CC2"/>
    <w:rsid w:val="00D05EBA"/>
    <w:rsid w:val="00D11222"/>
    <w:rsid w:val="00D119A5"/>
    <w:rsid w:val="00D124A7"/>
    <w:rsid w:val="00D133B3"/>
    <w:rsid w:val="00D15767"/>
    <w:rsid w:val="00D168C3"/>
    <w:rsid w:val="00D16BA7"/>
    <w:rsid w:val="00D16C26"/>
    <w:rsid w:val="00D217E0"/>
    <w:rsid w:val="00D254E3"/>
    <w:rsid w:val="00D26108"/>
    <w:rsid w:val="00D29973"/>
    <w:rsid w:val="00D3251F"/>
    <w:rsid w:val="00D37A0B"/>
    <w:rsid w:val="00D40B33"/>
    <w:rsid w:val="00D414CB"/>
    <w:rsid w:val="00D41AEF"/>
    <w:rsid w:val="00D43C03"/>
    <w:rsid w:val="00D43F07"/>
    <w:rsid w:val="00D442C6"/>
    <w:rsid w:val="00D44A30"/>
    <w:rsid w:val="00D45925"/>
    <w:rsid w:val="00D475D3"/>
    <w:rsid w:val="00D479FC"/>
    <w:rsid w:val="00D50A6B"/>
    <w:rsid w:val="00D50E5F"/>
    <w:rsid w:val="00D52708"/>
    <w:rsid w:val="00D551C5"/>
    <w:rsid w:val="00D6107E"/>
    <w:rsid w:val="00D61608"/>
    <w:rsid w:val="00D61DA3"/>
    <w:rsid w:val="00D629B9"/>
    <w:rsid w:val="00D6339D"/>
    <w:rsid w:val="00D6429F"/>
    <w:rsid w:val="00D647A2"/>
    <w:rsid w:val="00D70085"/>
    <w:rsid w:val="00D72105"/>
    <w:rsid w:val="00D73D22"/>
    <w:rsid w:val="00D752F8"/>
    <w:rsid w:val="00D76458"/>
    <w:rsid w:val="00D76539"/>
    <w:rsid w:val="00D803C9"/>
    <w:rsid w:val="00D8093B"/>
    <w:rsid w:val="00D8098B"/>
    <w:rsid w:val="00D80D4F"/>
    <w:rsid w:val="00D81859"/>
    <w:rsid w:val="00D82BED"/>
    <w:rsid w:val="00D86862"/>
    <w:rsid w:val="00D9077C"/>
    <w:rsid w:val="00D931CB"/>
    <w:rsid w:val="00D95F0F"/>
    <w:rsid w:val="00DA0315"/>
    <w:rsid w:val="00DA11EC"/>
    <w:rsid w:val="00DA1BC5"/>
    <w:rsid w:val="00DA4C84"/>
    <w:rsid w:val="00DA5BCF"/>
    <w:rsid w:val="00DA60F9"/>
    <w:rsid w:val="00DA64C3"/>
    <w:rsid w:val="00DA7CCD"/>
    <w:rsid w:val="00DB018D"/>
    <w:rsid w:val="00DB07B2"/>
    <w:rsid w:val="00DB0861"/>
    <w:rsid w:val="00DB1061"/>
    <w:rsid w:val="00DB17DD"/>
    <w:rsid w:val="00DB1FCF"/>
    <w:rsid w:val="00DB3EE8"/>
    <w:rsid w:val="00DB5B56"/>
    <w:rsid w:val="00DB7F27"/>
    <w:rsid w:val="00DC0FF8"/>
    <w:rsid w:val="00DC6C44"/>
    <w:rsid w:val="00DD139D"/>
    <w:rsid w:val="00DD150F"/>
    <w:rsid w:val="00DD332A"/>
    <w:rsid w:val="00DE119A"/>
    <w:rsid w:val="00DE15F7"/>
    <w:rsid w:val="00DE16DA"/>
    <w:rsid w:val="00DE3651"/>
    <w:rsid w:val="00DE6938"/>
    <w:rsid w:val="00DF2B26"/>
    <w:rsid w:val="00DF3687"/>
    <w:rsid w:val="00DF609C"/>
    <w:rsid w:val="00DF7002"/>
    <w:rsid w:val="00DF773D"/>
    <w:rsid w:val="00E010D2"/>
    <w:rsid w:val="00E017E3"/>
    <w:rsid w:val="00E01907"/>
    <w:rsid w:val="00E044D7"/>
    <w:rsid w:val="00E056B9"/>
    <w:rsid w:val="00E05EC7"/>
    <w:rsid w:val="00E06844"/>
    <w:rsid w:val="00E10A43"/>
    <w:rsid w:val="00E10DA2"/>
    <w:rsid w:val="00E1371A"/>
    <w:rsid w:val="00E14D03"/>
    <w:rsid w:val="00E1558A"/>
    <w:rsid w:val="00E21B55"/>
    <w:rsid w:val="00E21F32"/>
    <w:rsid w:val="00E22E9C"/>
    <w:rsid w:val="00E25FF9"/>
    <w:rsid w:val="00E269CB"/>
    <w:rsid w:val="00E274F7"/>
    <w:rsid w:val="00E27885"/>
    <w:rsid w:val="00E27994"/>
    <w:rsid w:val="00E27F2E"/>
    <w:rsid w:val="00E30A2A"/>
    <w:rsid w:val="00E31CA0"/>
    <w:rsid w:val="00E34BBF"/>
    <w:rsid w:val="00E36AD3"/>
    <w:rsid w:val="00E3714D"/>
    <w:rsid w:val="00E371F0"/>
    <w:rsid w:val="00E37517"/>
    <w:rsid w:val="00E402F3"/>
    <w:rsid w:val="00E40D78"/>
    <w:rsid w:val="00E43058"/>
    <w:rsid w:val="00E43FF9"/>
    <w:rsid w:val="00E4553F"/>
    <w:rsid w:val="00E46844"/>
    <w:rsid w:val="00E46E52"/>
    <w:rsid w:val="00E500CE"/>
    <w:rsid w:val="00E508E1"/>
    <w:rsid w:val="00E524C5"/>
    <w:rsid w:val="00E52E92"/>
    <w:rsid w:val="00E54336"/>
    <w:rsid w:val="00E54B07"/>
    <w:rsid w:val="00E5582D"/>
    <w:rsid w:val="00E56252"/>
    <w:rsid w:val="00E56353"/>
    <w:rsid w:val="00E56D31"/>
    <w:rsid w:val="00E570D8"/>
    <w:rsid w:val="00E60FFB"/>
    <w:rsid w:val="00E61525"/>
    <w:rsid w:val="00E62F5A"/>
    <w:rsid w:val="00E63F07"/>
    <w:rsid w:val="00E6624F"/>
    <w:rsid w:val="00E6648B"/>
    <w:rsid w:val="00E665F3"/>
    <w:rsid w:val="00E670D4"/>
    <w:rsid w:val="00E67C4B"/>
    <w:rsid w:val="00E70860"/>
    <w:rsid w:val="00E7133C"/>
    <w:rsid w:val="00E72760"/>
    <w:rsid w:val="00E736AE"/>
    <w:rsid w:val="00E750F8"/>
    <w:rsid w:val="00E752EC"/>
    <w:rsid w:val="00E75C8A"/>
    <w:rsid w:val="00E75F10"/>
    <w:rsid w:val="00E76BEA"/>
    <w:rsid w:val="00E80306"/>
    <w:rsid w:val="00E8057A"/>
    <w:rsid w:val="00E80589"/>
    <w:rsid w:val="00E821D9"/>
    <w:rsid w:val="00E82C7C"/>
    <w:rsid w:val="00E83EE5"/>
    <w:rsid w:val="00E84A7A"/>
    <w:rsid w:val="00E85EAB"/>
    <w:rsid w:val="00E85F9A"/>
    <w:rsid w:val="00E8610E"/>
    <w:rsid w:val="00E86171"/>
    <w:rsid w:val="00E90811"/>
    <w:rsid w:val="00E93B7C"/>
    <w:rsid w:val="00E95FCF"/>
    <w:rsid w:val="00EA044E"/>
    <w:rsid w:val="00EA1C7B"/>
    <w:rsid w:val="00EA1E90"/>
    <w:rsid w:val="00EA427E"/>
    <w:rsid w:val="00EA4609"/>
    <w:rsid w:val="00EA4C0A"/>
    <w:rsid w:val="00EA53FE"/>
    <w:rsid w:val="00EA5A42"/>
    <w:rsid w:val="00EA5A6E"/>
    <w:rsid w:val="00EA64F7"/>
    <w:rsid w:val="00EA71B8"/>
    <w:rsid w:val="00EB277C"/>
    <w:rsid w:val="00EB3F5D"/>
    <w:rsid w:val="00EB563B"/>
    <w:rsid w:val="00EB622A"/>
    <w:rsid w:val="00EB64FE"/>
    <w:rsid w:val="00EC07CC"/>
    <w:rsid w:val="00EC14D1"/>
    <w:rsid w:val="00EC152B"/>
    <w:rsid w:val="00EC1EF8"/>
    <w:rsid w:val="00EC25CE"/>
    <w:rsid w:val="00EC38E5"/>
    <w:rsid w:val="00EC3DCA"/>
    <w:rsid w:val="00EC41BE"/>
    <w:rsid w:val="00EC41FC"/>
    <w:rsid w:val="00EC5B02"/>
    <w:rsid w:val="00EC67C5"/>
    <w:rsid w:val="00EC7F8F"/>
    <w:rsid w:val="00ED0C05"/>
    <w:rsid w:val="00ED0C46"/>
    <w:rsid w:val="00ED2993"/>
    <w:rsid w:val="00ED2B55"/>
    <w:rsid w:val="00ED3EE7"/>
    <w:rsid w:val="00ED4010"/>
    <w:rsid w:val="00ED48DF"/>
    <w:rsid w:val="00ED5092"/>
    <w:rsid w:val="00ED5CD6"/>
    <w:rsid w:val="00ED5CEB"/>
    <w:rsid w:val="00ED5E00"/>
    <w:rsid w:val="00ED673A"/>
    <w:rsid w:val="00EE08EF"/>
    <w:rsid w:val="00EE1C0C"/>
    <w:rsid w:val="00EE29DE"/>
    <w:rsid w:val="00EE3B86"/>
    <w:rsid w:val="00EE43D7"/>
    <w:rsid w:val="00EE4AC6"/>
    <w:rsid w:val="00EE7ABF"/>
    <w:rsid w:val="00EE7D4B"/>
    <w:rsid w:val="00EE7F89"/>
    <w:rsid w:val="00EF3B24"/>
    <w:rsid w:val="00EF485A"/>
    <w:rsid w:val="00EF5EA0"/>
    <w:rsid w:val="00EF74EE"/>
    <w:rsid w:val="00EF7609"/>
    <w:rsid w:val="00F01DE4"/>
    <w:rsid w:val="00F0347E"/>
    <w:rsid w:val="00F05463"/>
    <w:rsid w:val="00F05911"/>
    <w:rsid w:val="00F0621E"/>
    <w:rsid w:val="00F070B5"/>
    <w:rsid w:val="00F07299"/>
    <w:rsid w:val="00F115AA"/>
    <w:rsid w:val="00F11FD2"/>
    <w:rsid w:val="00F1267F"/>
    <w:rsid w:val="00F126EB"/>
    <w:rsid w:val="00F12BCD"/>
    <w:rsid w:val="00F14F4F"/>
    <w:rsid w:val="00F1508B"/>
    <w:rsid w:val="00F15E19"/>
    <w:rsid w:val="00F16D3D"/>
    <w:rsid w:val="00F20BFB"/>
    <w:rsid w:val="00F210AA"/>
    <w:rsid w:val="00F215A0"/>
    <w:rsid w:val="00F2379F"/>
    <w:rsid w:val="00F25012"/>
    <w:rsid w:val="00F30C71"/>
    <w:rsid w:val="00F30D9A"/>
    <w:rsid w:val="00F32B8F"/>
    <w:rsid w:val="00F33927"/>
    <w:rsid w:val="00F33C3F"/>
    <w:rsid w:val="00F34A3B"/>
    <w:rsid w:val="00F35B84"/>
    <w:rsid w:val="00F37591"/>
    <w:rsid w:val="00F41013"/>
    <w:rsid w:val="00F417A6"/>
    <w:rsid w:val="00F417A9"/>
    <w:rsid w:val="00F4465E"/>
    <w:rsid w:val="00F45375"/>
    <w:rsid w:val="00F45922"/>
    <w:rsid w:val="00F467AF"/>
    <w:rsid w:val="00F4776E"/>
    <w:rsid w:val="00F50483"/>
    <w:rsid w:val="00F504E6"/>
    <w:rsid w:val="00F510B5"/>
    <w:rsid w:val="00F519F3"/>
    <w:rsid w:val="00F51A1C"/>
    <w:rsid w:val="00F52B18"/>
    <w:rsid w:val="00F54FA1"/>
    <w:rsid w:val="00F56FA9"/>
    <w:rsid w:val="00F61A4A"/>
    <w:rsid w:val="00F62320"/>
    <w:rsid w:val="00F628C9"/>
    <w:rsid w:val="00F62B55"/>
    <w:rsid w:val="00F656A2"/>
    <w:rsid w:val="00F67BEC"/>
    <w:rsid w:val="00F708F5"/>
    <w:rsid w:val="00F7162A"/>
    <w:rsid w:val="00F7398D"/>
    <w:rsid w:val="00F74380"/>
    <w:rsid w:val="00F779FC"/>
    <w:rsid w:val="00F8182B"/>
    <w:rsid w:val="00F81903"/>
    <w:rsid w:val="00F82826"/>
    <w:rsid w:val="00F82B5E"/>
    <w:rsid w:val="00F82CD4"/>
    <w:rsid w:val="00F83F1D"/>
    <w:rsid w:val="00F85F4C"/>
    <w:rsid w:val="00F869B5"/>
    <w:rsid w:val="00F87B1D"/>
    <w:rsid w:val="00F921CD"/>
    <w:rsid w:val="00F93363"/>
    <w:rsid w:val="00F93651"/>
    <w:rsid w:val="00F94042"/>
    <w:rsid w:val="00F94C52"/>
    <w:rsid w:val="00F95706"/>
    <w:rsid w:val="00F9620D"/>
    <w:rsid w:val="00F962F9"/>
    <w:rsid w:val="00F96451"/>
    <w:rsid w:val="00FA0F80"/>
    <w:rsid w:val="00FA2CFE"/>
    <w:rsid w:val="00FA2D0C"/>
    <w:rsid w:val="00FA583F"/>
    <w:rsid w:val="00FA608C"/>
    <w:rsid w:val="00FA6D43"/>
    <w:rsid w:val="00FA7D48"/>
    <w:rsid w:val="00FB067E"/>
    <w:rsid w:val="00FB182E"/>
    <w:rsid w:val="00FB302A"/>
    <w:rsid w:val="00FB4054"/>
    <w:rsid w:val="00FB4839"/>
    <w:rsid w:val="00FB5264"/>
    <w:rsid w:val="00FB540F"/>
    <w:rsid w:val="00FB57AF"/>
    <w:rsid w:val="00FB6367"/>
    <w:rsid w:val="00FB6597"/>
    <w:rsid w:val="00FB7FA5"/>
    <w:rsid w:val="00FC1989"/>
    <w:rsid w:val="00FC3776"/>
    <w:rsid w:val="00FC60B7"/>
    <w:rsid w:val="00FC6F39"/>
    <w:rsid w:val="00FD05E4"/>
    <w:rsid w:val="00FD27DC"/>
    <w:rsid w:val="00FD3031"/>
    <w:rsid w:val="00FD3B74"/>
    <w:rsid w:val="00FD4C97"/>
    <w:rsid w:val="00FD5201"/>
    <w:rsid w:val="00FE1D9F"/>
    <w:rsid w:val="00FE32E9"/>
    <w:rsid w:val="00FE4020"/>
    <w:rsid w:val="00FE5556"/>
    <w:rsid w:val="00FE58AA"/>
    <w:rsid w:val="00FE607A"/>
    <w:rsid w:val="00FF06FE"/>
    <w:rsid w:val="00FF39C8"/>
    <w:rsid w:val="00FF3DC6"/>
    <w:rsid w:val="0114BBCD"/>
    <w:rsid w:val="01A13961"/>
    <w:rsid w:val="027BA221"/>
    <w:rsid w:val="029A91A6"/>
    <w:rsid w:val="02F29FD3"/>
    <w:rsid w:val="033D09C2"/>
    <w:rsid w:val="03B37514"/>
    <w:rsid w:val="05127FF0"/>
    <w:rsid w:val="0588D517"/>
    <w:rsid w:val="060A8DE5"/>
    <w:rsid w:val="067D23EF"/>
    <w:rsid w:val="072CAEA9"/>
    <w:rsid w:val="07479916"/>
    <w:rsid w:val="07A876D0"/>
    <w:rsid w:val="07D5E48C"/>
    <w:rsid w:val="0879C415"/>
    <w:rsid w:val="087DF1FA"/>
    <w:rsid w:val="08A2ED91"/>
    <w:rsid w:val="08D830E2"/>
    <w:rsid w:val="091FCDB2"/>
    <w:rsid w:val="0ABB9E13"/>
    <w:rsid w:val="0B6C11A5"/>
    <w:rsid w:val="0BCD05C4"/>
    <w:rsid w:val="0BCEBB19"/>
    <w:rsid w:val="0C095C0A"/>
    <w:rsid w:val="0D6A8B7A"/>
    <w:rsid w:val="0E328978"/>
    <w:rsid w:val="10F2E38C"/>
    <w:rsid w:val="112FCD2D"/>
    <w:rsid w:val="11FFAE19"/>
    <w:rsid w:val="12CB9D8E"/>
    <w:rsid w:val="13189733"/>
    <w:rsid w:val="152D7276"/>
    <w:rsid w:val="1556C00F"/>
    <w:rsid w:val="1582E6BF"/>
    <w:rsid w:val="16033E50"/>
    <w:rsid w:val="16D8EB50"/>
    <w:rsid w:val="18BD7146"/>
    <w:rsid w:val="1925195D"/>
    <w:rsid w:val="19D35CF6"/>
    <w:rsid w:val="1B8D6802"/>
    <w:rsid w:val="1C757FC4"/>
    <w:rsid w:val="1CC010B4"/>
    <w:rsid w:val="1D374174"/>
    <w:rsid w:val="1EFD2592"/>
    <w:rsid w:val="1FFAA00D"/>
    <w:rsid w:val="2114C495"/>
    <w:rsid w:val="2148F0E7"/>
    <w:rsid w:val="231592A0"/>
    <w:rsid w:val="23695BEE"/>
    <w:rsid w:val="24B95087"/>
    <w:rsid w:val="26EF0F1A"/>
    <w:rsid w:val="27803660"/>
    <w:rsid w:val="27E903C3"/>
    <w:rsid w:val="2AD37681"/>
    <w:rsid w:val="2BC2803D"/>
    <w:rsid w:val="2D5E509E"/>
    <w:rsid w:val="2D663E24"/>
    <w:rsid w:val="2DAC09F4"/>
    <w:rsid w:val="2EFA20FF"/>
    <w:rsid w:val="2F469FD2"/>
    <w:rsid w:val="2FFC032E"/>
    <w:rsid w:val="301A8765"/>
    <w:rsid w:val="30D71870"/>
    <w:rsid w:val="31E7C80C"/>
    <w:rsid w:val="32EF0E9C"/>
    <w:rsid w:val="345F32CE"/>
    <w:rsid w:val="369F6F63"/>
    <w:rsid w:val="36D8F418"/>
    <w:rsid w:val="37CD65CC"/>
    <w:rsid w:val="3989BD17"/>
    <w:rsid w:val="39902C36"/>
    <w:rsid w:val="39CB9E08"/>
    <w:rsid w:val="39D2CE66"/>
    <w:rsid w:val="3B33E505"/>
    <w:rsid w:val="3C19506B"/>
    <w:rsid w:val="3D7C61EE"/>
    <w:rsid w:val="3DBBAC91"/>
    <w:rsid w:val="3DEFB725"/>
    <w:rsid w:val="3EA7BB4A"/>
    <w:rsid w:val="3F577CF2"/>
    <w:rsid w:val="405ADB5A"/>
    <w:rsid w:val="40A10C09"/>
    <w:rsid w:val="41EC56F0"/>
    <w:rsid w:val="4377305E"/>
    <w:rsid w:val="43D2CA8C"/>
    <w:rsid w:val="46FCEF1D"/>
    <w:rsid w:val="4890EC3C"/>
    <w:rsid w:val="48BA4E3D"/>
    <w:rsid w:val="4977A75B"/>
    <w:rsid w:val="4996AF3B"/>
    <w:rsid w:val="4A93A3D4"/>
    <w:rsid w:val="4B00957F"/>
    <w:rsid w:val="4C1CD79D"/>
    <w:rsid w:val="4DCB4496"/>
    <w:rsid w:val="4E22CC8A"/>
    <w:rsid w:val="4E3030C9"/>
    <w:rsid w:val="509DE7AE"/>
    <w:rsid w:val="50B8EBA3"/>
    <w:rsid w:val="510AA688"/>
    <w:rsid w:val="52181647"/>
    <w:rsid w:val="526682C0"/>
    <w:rsid w:val="52E18199"/>
    <w:rsid w:val="52E87880"/>
    <w:rsid w:val="5704C5F2"/>
    <w:rsid w:val="577226DC"/>
    <w:rsid w:val="584CC172"/>
    <w:rsid w:val="59A66F79"/>
    <w:rsid w:val="5A23282C"/>
    <w:rsid w:val="5AA9C79E"/>
    <w:rsid w:val="5BBEF88D"/>
    <w:rsid w:val="5C263DEC"/>
    <w:rsid w:val="5D5AC8EE"/>
    <w:rsid w:val="6024020F"/>
    <w:rsid w:val="62DB4B40"/>
    <w:rsid w:val="6311C54E"/>
    <w:rsid w:val="64E34E96"/>
    <w:rsid w:val="65BC34D2"/>
    <w:rsid w:val="65CD2032"/>
    <w:rsid w:val="667A1B36"/>
    <w:rsid w:val="66834CDC"/>
    <w:rsid w:val="671065B7"/>
    <w:rsid w:val="69293A73"/>
    <w:rsid w:val="69E74BFE"/>
    <w:rsid w:val="6A2534C2"/>
    <w:rsid w:val="6A712B5B"/>
    <w:rsid w:val="6B31B89B"/>
    <w:rsid w:val="6C752094"/>
    <w:rsid w:val="6CA208E6"/>
    <w:rsid w:val="6CBE71C8"/>
    <w:rsid w:val="6CE95CBA"/>
    <w:rsid w:val="6DAE1E5A"/>
    <w:rsid w:val="6E852D1B"/>
    <w:rsid w:val="6E9C1ED6"/>
    <w:rsid w:val="6EC6CE65"/>
    <w:rsid w:val="6F53B738"/>
    <w:rsid w:val="6FD8A1F6"/>
    <w:rsid w:val="71C128E3"/>
    <w:rsid w:val="7209C782"/>
    <w:rsid w:val="721840CD"/>
    <w:rsid w:val="728E1EF7"/>
    <w:rsid w:val="73CC09A0"/>
    <w:rsid w:val="7486BE3E"/>
    <w:rsid w:val="77FA8A31"/>
    <w:rsid w:val="78708339"/>
    <w:rsid w:val="78DB2ADC"/>
    <w:rsid w:val="7922D244"/>
    <w:rsid w:val="7AA27A58"/>
    <w:rsid w:val="7AA57A48"/>
    <w:rsid w:val="7B9F6EF1"/>
    <w:rsid w:val="7C20E400"/>
    <w:rsid w:val="7D3B3F52"/>
    <w:rsid w:val="7D423639"/>
    <w:rsid w:val="7E52E77B"/>
    <w:rsid w:val="7ED70FB3"/>
    <w:rsid w:val="7F39F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68BD2"/>
  <w15:docId w15:val="{F40C0CDA-6C52-674D-B2E2-3916058E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0A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164D5B"/>
    <w:pPr>
      <w:spacing w:line="360" w:lineRule="auto"/>
      <w:outlineLvl w:val="0"/>
    </w:pPr>
    <w:rPr>
      <w:b/>
      <w:bCs/>
      <w:u w:val="single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164D5B"/>
    <w:pPr>
      <w:outlineLvl w:val="1"/>
    </w:pPr>
    <w:rPr>
      <w:i/>
      <w:iCs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58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2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62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20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6449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449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449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4495"/>
    <w:rPr>
      <w:rFonts w:ascii="Calibri" w:hAnsi="Calibri" w:cs="Calibri"/>
      <w:lang w:val="en-US"/>
    </w:rPr>
  </w:style>
  <w:style w:type="paragraph" w:styleId="NoSpacing">
    <w:name w:val="No Spacing"/>
    <w:uiPriority w:val="1"/>
    <w:qFormat/>
    <w:rsid w:val="00AF35B4"/>
    <w:pPr>
      <w:spacing w:line="360" w:lineRule="auto"/>
    </w:pPr>
    <w:rPr>
      <w:rFonts w:ascii="Times New Roman" w:hAnsi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64D5B"/>
    <w:rPr>
      <w:rFonts w:ascii="Times New Roman" w:hAnsi="Times New Roman" w:cs="Times New Roman"/>
      <w:b/>
      <w:bCs/>
      <w:u w:val="single"/>
    </w:rPr>
  </w:style>
  <w:style w:type="paragraph" w:styleId="NormalWeb">
    <w:name w:val="Normal (Web)"/>
    <w:basedOn w:val="Normal"/>
    <w:uiPriority w:val="99"/>
    <w:unhideWhenUsed/>
    <w:rsid w:val="00CB384C"/>
    <w:pPr>
      <w:spacing w:before="100" w:beforeAutospacing="1" w:after="100" w:afterAutospacing="1"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164D5B"/>
    <w:rPr>
      <w:rFonts w:ascii="Times New Roman" w:hAnsi="Times New Roman" w:cs="Times New Roman"/>
      <w:i/>
      <w:iCs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2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4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4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4D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55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5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0F9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C1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4A99"/>
  </w:style>
  <w:style w:type="paragraph" w:styleId="Header">
    <w:name w:val="header"/>
    <w:basedOn w:val="Normal"/>
    <w:link w:val="HeaderChar"/>
    <w:uiPriority w:val="99"/>
    <w:unhideWhenUsed/>
    <w:rsid w:val="004A53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53B8"/>
  </w:style>
  <w:style w:type="paragraph" w:styleId="Footer">
    <w:name w:val="footer"/>
    <w:basedOn w:val="Normal"/>
    <w:link w:val="FooterChar"/>
    <w:uiPriority w:val="99"/>
    <w:unhideWhenUsed/>
    <w:rsid w:val="004A53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3B8"/>
  </w:style>
  <w:style w:type="character" w:customStyle="1" w:styleId="apple-converted-space">
    <w:name w:val="apple-converted-space"/>
    <w:basedOn w:val="DefaultParagraphFont"/>
    <w:rsid w:val="00232167"/>
  </w:style>
  <w:style w:type="table" w:customStyle="1" w:styleId="TableGridLight1">
    <w:name w:val="Table Grid Light1"/>
    <w:basedOn w:val="TableNormal"/>
    <w:uiPriority w:val="40"/>
    <w:rsid w:val="00AD2216"/>
    <w:rPr>
      <w:lang w:val="en-I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1">
    <w:name w:val="List Table 3 Accent 1"/>
    <w:basedOn w:val="TableNormal"/>
    <w:uiPriority w:val="48"/>
    <w:rsid w:val="00B90AC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C01713"/>
    <w:pPr>
      <w:tabs>
        <w:tab w:val="left" w:pos="260"/>
        <w:tab w:val="left" w:pos="380"/>
      </w:tabs>
      <w:spacing w:after="240"/>
      <w:ind w:left="384" w:hanging="384"/>
    </w:pPr>
  </w:style>
  <w:style w:type="character" w:customStyle="1" w:styleId="contentpasted3">
    <w:name w:val="contentpasted3"/>
    <w:basedOn w:val="DefaultParagraphFont"/>
    <w:rsid w:val="00B70B19"/>
  </w:style>
  <w:style w:type="character" w:customStyle="1" w:styleId="contentpasted4">
    <w:name w:val="contentpasted4"/>
    <w:basedOn w:val="DefaultParagraphFont"/>
    <w:rsid w:val="00B70B19"/>
  </w:style>
  <w:style w:type="character" w:customStyle="1" w:styleId="contentpasted11">
    <w:name w:val="contentpasted11"/>
    <w:basedOn w:val="DefaultParagraphFont"/>
    <w:rsid w:val="00B70B19"/>
  </w:style>
  <w:style w:type="character" w:customStyle="1" w:styleId="contentpasted0">
    <w:name w:val="contentpasted0"/>
    <w:basedOn w:val="DefaultParagraphFont"/>
    <w:rsid w:val="00B70B19"/>
  </w:style>
  <w:style w:type="character" w:customStyle="1" w:styleId="Heading3Char">
    <w:name w:val="Heading 3 Char"/>
    <w:basedOn w:val="DefaultParagraphFont"/>
    <w:link w:val="Heading3"/>
    <w:uiPriority w:val="9"/>
    <w:rsid w:val="009D58ED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67C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730BE"/>
  </w:style>
  <w:style w:type="table" w:customStyle="1" w:styleId="ListTable3-Accent12">
    <w:name w:val="List Table 3 - Accent 12"/>
    <w:basedOn w:val="TableNormal"/>
    <w:next w:val="ListTable3-Accent1"/>
    <w:uiPriority w:val="48"/>
    <w:rsid w:val="00697D02"/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5696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926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8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84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099920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  <w:div w:id="14030243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689177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933653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525382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68611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051677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5710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35192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45662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71422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417384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91691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0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1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7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9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9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6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8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9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8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4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0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7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5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9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4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0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8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6138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8414162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  <w:div w:id="211000760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978774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3552755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408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7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2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0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6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5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6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8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2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0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5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8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5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5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1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2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9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5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4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5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4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8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9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3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7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9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6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0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8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2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46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0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5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3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6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1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5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5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4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6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1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7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4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2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1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6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5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7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78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4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44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7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4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2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4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8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9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5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5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6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8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0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6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1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3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9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0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7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1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5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6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5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2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2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8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3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6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2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5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9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0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4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7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0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1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8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5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8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01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1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8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4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5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8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9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2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3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5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1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4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8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7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8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2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9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0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9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4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35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1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7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84250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89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4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05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06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14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0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5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4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93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13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566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959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275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4068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345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883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40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358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52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8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6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2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13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3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662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24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7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4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5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C6AEBB-17C0-4BE9-9520-FE33E800C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8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Hani</dc:creator>
  <cp:keywords/>
  <dc:description/>
  <cp:lastModifiedBy>Michel, Anita</cp:lastModifiedBy>
  <cp:revision>4</cp:revision>
  <cp:lastPrinted>2021-08-22T09:57:00Z</cp:lastPrinted>
  <dcterms:created xsi:type="dcterms:W3CDTF">2025-03-19T19:18:00Z</dcterms:created>
  <dcterms:modified xsi:type="dcterms:W3CDTF">2025-03-19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985d720e4b005bb5ebb6c4d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1352e4bb110350634959cc8</vt:lpwstr>
  </property>
  <property fmtid="{D5CDD505-2E9C-101B-9397-08002B2CF9AE}" pid="5" name="RWProductId">
    <vt:lpwstr>Flow</vt:lpwstr>
  </property>
  <property fmtid="{D5CDD505-2E9C-101B-9397-08002B2CF9AE}" pid="6" name="RWProjectId">
    <vt:lpwstr>ap:5c098884e4b0d618cf1c4623</vt:lpwstr>
  </property>
  <property fmtid="{D5CDD505-2E9C-101B-9397-08002B2CF9AE}" pid="7" name="WnC4Folder">
    <vt:lpwstr>Documents///Stage 0 - VS operative worklfow manuscript(2)</vt:lpwstr>
  </property>
  <property fmtid="{D5CDD505-2E9C-101B-9397-08002B2CF9AE}" pid="8" name="ZOTERO_PREF_1">
    <vt:lpwstr>&lt;data data-version="3" zotero-version="6.0.37"&gt;&lt;session id="CJw998Yf"/&gt;&lt;style id="http://www.zotero.org/styles/neurosurgery" hasBibliography="1" bibliographyStyleHasBeenSet="1"/&gt;&lt;prefs&gt;&lt;pref name="fieldType" value="Field"/&gt;&lt;pref name="dontAskDelayCitation</vt:lpwstr>
  </property>
  <property fmtid="{D5CDD505-2E9C-101B-9397-08002B2CF9AE}" pid="9" name="ZOTERO_PREF_2">
    <vt:lpwstr>Updates" value="true"/&gt;&lt;/prefs&gt;&lt;/data&gt;</vt:lpwstr>
  </property>
</Properties>
</file>